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9F976" w14:textId="7E654F40" w:rsidR="00DD768E" w:rsidRPr="00BB5F2A" w:rsidRDefault="00DD768E" w:rsidP="00DD768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5F2A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651ADB">
        <w:rPr>
          <w:rFonts w:ascii="Times New Roman" w:hAnsi="Times New Roman" w:cs="Times New Roman"/>
          <w:sz w:val="24"/>
          <w:szCs w:val="24"/>
          <w:lang w:val="en-GB"/>
        </w:rPr>
        <w:t>A1</w:t>
      </w:r>
      <w:r w:rsidRPr="00BB5F2A">
        <w:rPr>
          <w:rFonts w:ascii="Times New Roman" w:hAnsi="Times New Roman" w:cs="Times New Roman"/>
          <w:sz w:val="24"/>
          <w:szCs w:val="24"/>
          <w:lang w:val="en-GB"/>
        </w:rPr>
        <w:t xml:space="preserve">. Fit statistics for </w:t>
      </w:r>
      <w:r>
        <w:rPr>
          <w:rFonts w:ascii="Times New Roman" w:hAnsi="Times New Roman" w:cs="Times New Roman"/>
          <w:sz w:val="24"/>
          <w:szCs w:val="24"/>
          <w:lang w:val="en-GB"/>
        </w:rPr>
        <w:t>tested models.</w:t>
      </w:r>
    </w:p>
    <w:tbl>
      <w:tblPr>
        <w:tblStyle w:val="Tabellrutnt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850"/>
        <w:gridCol w:w="709"/>
        <w:gridCol w:w="992"/>
        <w:gridCol w:w="851"/>
        <w:gridCol w:w="425"/>
        <w:gridCol w:w="567"/>
        <w:gridCol w:w="839"/>
        <w:gridCol w:w="709"/>
        <w:gridCol w:w="897"/>
        <w:gridCol w:w="674"/>
      </w:tblGrid>
      <w:tr w:rsidR="00DD768E" w:rsidRPr="00BB5F2A" w14:paraId="31437176" w14:textId="77777777" w:rsidTr="009167A2">
        <w:trPr>
          <w:trHeight w:val="42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63F1F1" w14:textId="77777777" w:rsidR="00DD768E" w:rsidRPr="00BB5F2A" w:rsidRDefault="00DD768E" w:rsidP="009167A2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D458EBB" w14:textId="77777777" w:rsidR="00DD768E" w:rsidRPr="00BB5F2A" w:rsidRDefault="00DD768E" w:rsidP="009167A2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817027" w14:textId="77777777" w:rsidR="00DD768E" w:rsidRPr="00BB5F2A" w:rsidRDefault="00DD768E" w:rsidP="009167A2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9E262F">
              <w:rPr>
                <w:rFonts w:ascii="Times New Roman" w:hAnsi="Times New Roman" w:cs="Times New Roman"/>
                <w:noProof/>
                <w:lang w:val="en-GB"/>
              </w:rPr>
              <w:object w:dxaOrig="320" w:dyaOrig="360" w14:anchorId="2B82749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7.25pt;height:18pt;mso-width-percent:0;mso-height-percent:0;mso-width-percent:0;mso-height-percent:0" o:ole="">
                  <v:imagedata r:id="rId4" o:title=""/>
                </v:shape>
                <o:OLEObject Type="Embed" ProgID="Equation.3" ShapeID="_x0000_i1025" DrawAspect="Content" ObjectID="_1681388966" r:id="rId5"/>
              </w:objec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0B8684C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862D88" w14:textId="77777777" w:rsidR="00DD768E" w:rsidRPr="00BB5F2A" w:rsidRDefault="00DD768E" w:rsidP="009167A2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RMS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8DB969" w14:textId="77777777" w:rsidR="00DD768E" w:rsidRPr="00BB5F2A" w:rsidRDefault="00DD768E" w:rsidP="009167A2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SRM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0B0EC67E" w14:textId="77777777" w:rsidR="00DD768E" w:rsidRPr="00BB5F2A" w:rsidRDefault="00DD768E" w:rsidP="009167A2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CF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0E17EFA" w14:textId="77777777" w:rsidR="00DD768E" w:rsidRPr="00BB5F2A" w:rsidRDefault="00DD768E" w:rsidP="009167A2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TLI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75D1274A" w14:textId="77777777" w:rsidR="00DD768E" w:rsidRPr="00BB5F2A" w:rsidRDefault="00DD768E" w:rsidP="009167A2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3DD465A" w14:textId="77777777" w:rsidR="00DD768E" w:rsidRPr="00BB5F2A" w:rsidRDefault="00DD768E" w:rsidP="009167A2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9E262F">
              <w:rPr>
                <w:rFonts w:ascii="Times New Roman" w:hAnsi="Times New Roman" w:cs="Times New Roman"/>
                <w:noProof/>
                <w:lang w:val="en-GB"/>
              </w:rPr>
              <w:object w:dxaOrig="220" w:dyaOrig="260" w14:anchorId="46BF7FF9">
                <v:shape id="_x0000_i1026" type="#_x0000_t75" alt="" style="width:11.25pt;height:15pt;mso-width-percent:0;mso-height-percent:0;mso-width-percent:0;mso-height-percent:0" o:ole="">
                  <v:imagedata r:id="rId6" o:title=""/>
                </v:shape>
                <o:OLEObject Type="Embed" ProgID="Equation.3" ShapeID="_x0000_i1026" DrawAspect="Content" ObjectID="_1681388967" r:id="rId7"/>
              </w:object>
            </w:r>
            <w:r w:rsidRPr="00BB5F2A"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0AE0F04C" w14:textId="77777777" w:rsidR="00DD768E" w:rsidRPr="00BB5F2A" w:rsidRDefault="00DD768E" w:rsidP="009167A2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9E262F">
              <w:rPr>
                <w:rFonts w:ascii="Times New Roman" w:hAnsi="Times New Roman" w:cs="Times New Roman"/>
                <w:noProof/>
                <w:lang w:val="en-GB"/>
              </w:rPr>
              <w:object w:dxaOrig="460" w:dyaOrig="360" w14:anchorId="3B9D595C">
                <v:shape id="_x0000_i1027" type="#_x0000_t75" alt="" style="width:23.25pt;height:18pt;mso-width-percent:0;mso-height-percent:0;mso-width-percent:0;mso-height-percent:0" o:ole="">
                  <v:imagedata r:id="rId8" o:title=""/>
                </v:shape>
                <o:OLEObject Type="Embed" ProgID="Equation.3" ShapeID="_x0000_i1027" DrawAspect="Content" ObjectID="_1681388968" r:id="rId9"/>
              </w:objec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726F41FD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DD768E" w:rsidRPr="00BB5F2A" w14:paraId="523AE293" w14:textId="77777777" w:rsidTr="009167A2">
        <w:trPr>
          <w:trHeight w:val="269"/>
        </w:trPr>
        <w:tc>
          <w:tcPr>
            <w:tcW w:w="1418" w:type="dxa"/>
            <w:tcBorders>
              <w:top w:val="single" w:sz="4" w:space="0" w:color="auto"/>
            </w:tcBorders>
          </w:tcPr>
          <w:p w14:paraId="03647ABC" w14:textId="77777777" w:rsidR="00DD768E" w:rsidRPr="00BB5F2A" w:rsidRDefault="00DD768E" w:rsidP="009167A2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0. Null model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0C540FC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70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5AD059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3022.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F7C724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9F7DA2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A36341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8237F52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4D823EF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22E77C0A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58E5AFC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614536BC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3751A530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D768E" w:rsidRPr="00BB5F2A" w14:paraId="0B475FBD" w14:textId="77777777" w:rsidTr="009167A2">
        <w:trPr>
          <w:trHeight w:val="269"/>
        </w:trPr>
        <w:tc>
          <w:tcPr>
            <w:tcW w:w="1418" w:type="dxa"/>
          </w:tcPr>
          <w:p w14:paraId="38130DD3" w14:textId="77777777" w:rsidR="00DD768E" w:rsidRPr="00BB5F2A" w:rsidRDefault="00DD768E" w:rsidP="009167A2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1. 1 factor</w:t>
            </w:r>
          </w:p>
        </w:tc>
        <w:tc>
          <w:tcPr>
            <w:tcW w:w="567" w:type="dxa"/>
          </w:tcPr>
          <w:p w14:paraId="4E062B1F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665</w:t>
            </w:r>
          </w:p>
        </w:tc>
        <w:tc>
          <w:tcPr>
            <w:tcW w:w="850" w:type="dxa"/>
          </w:tcPr>
          <w:p w14:paraId="5DB12B70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1839.0</w:t>
            </w:r>
          </w:p>
        </w:tc>
        <w:tc>
          <w:tcPr>
            <w:tcW w:w="709" w:type="dxa"/>
          </w:tcPr>
          <w:p w14:paraId="70DC4618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992" w:type="dxa"/>
          </w:tcPr>
          <w:p w14:paraId="4D7A01D3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.127</w:t>
            </w:r>
          </w:p>
        </w:tc>
        <w:tc>
          <w:tcPr>
            <w:tcW w:w="851" w:type="dxa"/>
          </w:tcPr>
          <w:p w14:paraId="5CA4E646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.11</w:t>
            </w:r>
          </w:p>
        </w:tc>
        <w:tc>
          <w:tcPr>
            <w:tcW w:w="425" w:type="dxa"/>
          </w:tcPr>
          <w:p w14:paraId="3D22F77A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.49</w:t>
            </w:r>
          </w:p>
        </w:tc>
        <w:tc>
          <w:tcPr>
            <w:tcW w:w="567" w:type="dxa"/>
          </w:tcPr>
          <w:p w14:paraId="017CDA51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.47</w:t>
            </w:r>
          </w:p>
        </w:tc>
        <w:tc>
          <w:tcPr>
            <w:tcW w:w="839" w:type="dxa"/>
          </w:tcPr>
          <w:p w14:paraId="2DD0047B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1 vs 0</w:t>
            </w:r>
          </w:p>
        </w:tc>
        <w:tc>
          <w:tcPr>
            <w:tcW w:w="709" w:type="dxa"/>
          </w:tcPr>
          <w:p w14:paraId="2048BF39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897" w:type="dxa"/>
          </w:tcPr>
          <w:p w14:paraId="21DCB933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1183.7</w:t>
            </w:r>
          </w:p>
        </w:tc>
        <w:tc>
          <w:tcPr>
            <w:tcW w:w="674" w:type="dxa"/>
          </w:tcPr>
          <w:p w14:paraId="2BB9A04C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.000</w:t>
            </w:r>
          </w:p>
        </w:tc>
      </w:tr>
      <w:tr w:rsidR="00DD768E" w:rsidRPr="00BB5F2A" w14:paraId="1CD17BCA" w14:textId="77777777" w:rsidTr="009167A2">
        <w:trPr>
          <w:trHeight w:val="538"/>
        </w:trPr>
        <w:tc>
          <w:tcPr>
            <w:tcW w:w="1418" w:type="dxa"/>
          </w:tcPr>
          <w:p w14:paraId="4C308281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2. 9 factors</w:t>
            </w:r>
          </w:p>
        </w:tc>
        <w:tc>
          <w:tcPr>
            <w:tcW w:w="567" w:type="dxa"/>
          </w:tcPr>
          <w:p w14:paraId="7C0B70D4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629</w:t>
            </w:r>
          </w:p>
        </w:tc>
        <w:tc>
          <w:tcPr>
            <w:tcW w:w="850" w:type="dxa"/>
          </w:tcPr>
          <w:p w14:paraId="5DF474FE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1310.4</w:t>
            </w:r>
          </w:p>
        </w:tc>
        <w:tc>
          <w:tcPr>
            <w:tcW w:w="709" w:type="dxa"/>
          </w:tcPr>
          <w:p w14:paraId="06391768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992" w:type="dxa"/>
          </w:tcPr>
          <w:p w14:paraId="5743B02B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.099</w:t>
            </w:r>
          </w:p>
        </w:tc>
        <w:tc>
          <w:tcPr>
            <w:tcW w:w="851" w:type="dxa"/>
          </w:tcPr>
          <w:p w14:paraId="5ACA5516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.11</w:t>
            </w:r>
          </w:p>
        </w:tc>
        <w:tc>
          <w:tcPr>
            <w:tcW w:w="425" w:type="dxa"/>
          </w:tcPr>
          <w:p w14:paraId="1F2F0350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.71</w:t>
            </w:r>
          </w:p>
        </w:tc>
        <w:tc>
          <w:tcPr>
            <w:tcW w:w="567" w:type="dxa"/>
          </w:tcPr>
          <w:p w14:paraId="699ED120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.67</w:t>
            </w:r>
          </w:p>
        </w:tc>
        <w:tc>
          <w:tcPr>
            <w:tcW w:w="839" w:type="dxa"/>
          </w:tcPr>
          <w:p w14:paraId="0CC9BA41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2 vs 1</w:t>
            </w:r>
          </w:p>
        </w:tc>
        <w:tc>
          <w:tcPr>
            <w:tcW w:w="709" w:type="dxa"/>
          </w:tcPr>
          <w:p w14:paraId="31FB0C3B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897" w:type="dxa"/>
          </w:tcPr>
          <w:p w14:paraId="07110B41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528.6</w:t>
            </w:r>
          </w:p>
        </w:tc>
        <w:tc>
          <w:tcPr>
            <w:tcW w:w="674" w:type="dxa"/>
          </w:tcPr>
          <w:p w14:paraId="33E96B98" w14:textId="77777777" w:rsidR="00DD768E" w:rsidRPr="00BB5F2A" w:rsidRDefault="00DD768E" w:rsidP="009167A2">
            <w:pPr>
              <w:rPr>
                <w:rFonts w:ascii="Times New Roman" w:hAnsi="Times New Roman" w:cs="Times New Roman"/>
                <w:lang w:val="en-GB"/>
              </w:rPr>
            </w:pPr>
            <w:r w:rsidRPr="00BB5F2A">
              <w:rPr>
                <w:rFonts w:ascii="Times New Roman" w:hAnsi="Times New Roman" w:cs="Times New Roman"/>
                <w:lang w:val="en-GB"/>
              </w:rPr>
              <w:t>.000</w:t>
            </w:r>
          </w:p>
        </w:tc>
      </w:tr>
    </w:tbl>
    <w:p w14:paraId="7E48F065" w14:textId="2B86B87F" w:rsidR="00DD768E" w:rsidRDefault="00DD768E" w:rsidP="00625A6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5F2A">
        <w:rPr>
          <w:rFonts w:ascii="Times New Roman" w:hAnsi="Times New Roman" w:cs="Times New Roman"/>
          <w:lang w:val="en-GB"/>
        </w:rPr>
        <w:t xml:space="preserve">Notes: N </w:t>
      </w:r>
      <w:r w:rsidRPr="00BB5F2A">
        <w:rPr>
          <w:rFonts w:ascii="Times New Roman" w:hAnsi="Times New Roman" w:cs="Times New Roman"/>
          <w:i/>
          <w:lang w:val="en-GB"/>
        </w:rPr>
        <w:t xml:space="preserve">= </w:t>
      </w:r>
      <w:r w:rsidRPr="00BB5F2A">
        <w:rPr>
          <w:rFonts w:ascii="Times New Roman" w:hAnsi="Times New Roman" w:cs="Times New Roman"/>
          <w:lang w:val="en-GB"/>
        </w:rPr>
        <w:t>110, out of 111 in the sample.</w:t>
      </w:r>
    </w:p>
    <w:p w14:paraId="319490C4" w14:textId="4880F0E8" w:rsidR="00DD768E" w:rsidRDefault="00DD768E" w:rsidP="00625A6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A6CF06" w14:textId="3B60CB62" w:rsidR="00DD768E" w:rsidRDefault="00DD768E" w:rsidP="00625A6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673CE8" w14:textId="77777777" w:rsidR="00DD768E" w:rsidRDefault="00DD768E" w:rsidP="00625A6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31FAF3" w14:textId="1FC2C8AB" w:rsidR="005825D0" w:rsidRPr="00BB5F2A" w:rsidRDefault="00FA0445" w:rsidP="00625A6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5F2A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51ADB">
        <w:rPr>
          <w:rFonts w:ascii="Times New Roman" w:hAnsi="Times New Roman" w:cs="Times New Roman"/>
          <w:sz w:val="24"/>
          <w:szCs w:val="24"/>
          <w:lang w:val="en-US"/>
        </w:rPr>
        <w:t>A2</w:t>
      </w:r>
      <w:r w:rsidRPr="00BB5F2A">
        <w:rPr>
          <w:rFonts w:ascii="Times New Roman" w:hAnsi="Times New Roman" w:cs="Times New Roman"/>
          <w:sz w:val="24"/>
          <w:szCs w:val="24"/>
          <w:lang w:val="en-US"/>
        </w:rPr>
        <w:t>. Study scales, items and factor loadings</w:t>
      </w:r>
      <w:r w:rsidR="00BB5F2A">
        <w:rPr>
          <w:rFonts w:ascii="Times New Roman" w:hAnsi="Times New Roman" w:cs="Times New Roman"/>
          <w:sz w:val="24"/>
          <w:szCs w:val="24"/>
          <w:lang w:val="en-US"/>
        </w:rPr>
        <w:t xml:space="preserve"> from Confirmatory factor analysi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2550"/>
        <w:gridCol w:w="4795"/>
        <w:gridCol w:w="838"/>
      </w:tblGrid>
      <w:tr w:rsidR="00C0697B" w:rsidRPr="00BB5F2A" w14:paraId="1CDF6CF4" w14:textId="77777777" w:rsidTr="00BB5F2A"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1B65E49D" w14:textId="77777777" w:rsidR="00C0697B" w:rsidRPr="00BB5F2A" w:rsidRDefault="00C0697B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1172D1DC" w14:textId="1D45D76B" w:rsidR="00C0697B" w:rsidRPr="00BB5F2A" w:rsidRDefault="00C0697B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95" w:type="dxa"/>
            <w:tcBorders>
              <w:top w:val="single" w:sz="4" w:space="0" w:color="auto"/>
              <w:bottom w:val="single" w:sz="4" w:space="0" w:color="auto"/>
            </w:tcBorders>
          </w:tcPr>
          <w:p w14:paraId="7CE9903A" w14:textId="14FFC7C9" w:rsidR="00C0697B" w:rsidRPr="00BB5F2A" w:rsidRDefault="00657908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274F00D3" w14:textId="2D6A6866" w:rsidR="00C0697B" w:rsidRPr="00BB5F2A" w:rsidRDefault="00657908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Factor</w:t>
            </w:r>
          </w:p>
        </w:tc>
      </w:tr>
      <w:tr w:rsidR="00C0697B" w:rsidRPr="00BB5F2A" w14:paraId="32172A90" w14:textId="77777777" w:rsidTr="00BB5F2A">
        <w:tc>
          <w:tcPr>
            <w:tcW w:w="883" w:type="dxa"/>
            <w:tcBorders>
              <w:top w:val="single" w:sz="4" w:space="0" w:color="auto"/>
            </w:tcBorders>
          </w:tcPr>
          <w:p w14:paraId="2FDD8D67" w14:textId="77777777" w:rsidR="00C0697B" w:rsidRPr="00BB5F2A" w:rsidRDefault="00C0697B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14961C53" w14:textId="2F000C1D" w:rsidR="00C0697B" w:rsidRPr="00BB5F2A" w:rsidRDefault="00C0697B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LSE Self-Control</w:t>
            </w:r>
          </w:p>
        </w:tc>
        <w:tc>
          <w:tcPr>
            <w:tcW w:w="4795" w:type="dxa"/>
            <w:tcBorders>
              <w:top w:val="single" w:sz="4" w:space="0" w:color="auto"/>
            </w:tcBorders>
          </w:tcPr>
          <w:p w14:paraId="5DC964AE" w14:textId="51A12416" w:rsidR="00C0697B" w:rsidRPr="00BB5F2A" w:rsidRDefault="00BB5F2A" w:rsidP="00625A6D">
            <w:pPr>
              <w:rPr>
                <w:rFonts w:ascii="Times New Roman" w:hAnsi="Times New Roman" w:cs="Times New Roman"/>
                <w:i/>
                <w:iCs/>
              </w:rPr>
            </w:pPr>
            <w:r w:rsidRPr="00BB5F2A">
              <w:rPr>
                <w:rFonts w:ascii="Times New Roman" w:hAnsi="Times New Roman" w:cs="Times New Roman"/>
                <w:i/>
                <w:iCs/>
              </w:rPr>
              <w:t>LSE Self-Control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122860D3" w14:textId="77777777" w:rsidR="00C0697B" w:rsidRPr="00BB5F2A" w:rsidRDefault="00C0697B" w:rsidP="00625A6D">
            <w:pPr>
              <w:rPr>
                <w:rFonts w:ascii="Times New Roman" w:hAnsi="Times New Roman" w:cs="Times New Roman"/>
              </w:rPr>
            </w:pPr>
          </w:p>
        </w:tc>
      </w:tr>
      <w:tr w:rsidR="00B31B7C" w:rsidRPr="00BB5F2A" w14:paraId="299A8A5F" w14:textId="77777777" w:rsidTr="00BB5F2A">
        <w:tc>
          <w:tcPr>
            <w:tcW w:w="883" w:type="dxa"/>
            <w:vAlign w:val="bottom"/>
          </w:tcPr>
          <w:p w14:paraId="7CF2D5AB" w14:textId="614060B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LSES03</w:t>
            </w:r>
          </w:p>
        </w:tc>
        <w:tc>
          <w:tcPr>
            <w:tcW w:w="2550" w:type="dxa"/>
          </w:tcPr>
          <w:p w14:paraId="3DC89AB9" w14:textId="4899E966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95" w:type="dxa"/>
          </w:tcPr>
          <w:p w14:paraId="53E47ED3" w14:textId="013AB1DE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 xml:space="preserve">I can easily </w:t>
            </w:r>
            <w:r w:rsidR="00B07059" w:rsidRPr="00BB5F2A">
              <w:rPr>
                <w:rFonts w:ascii="Times New Roman" w:hAnsi="Times New Roman" w:cs="Times New Roman"/>
                <w:lang w:val="en-US"/>
              </w:rPr>
              <w:t>shift</w:t>
            </w:r>
            <w:r w:rsidRPr="00BB5F2A">
              <w:rPr>
                <w:rFonts w:ascii="Times New Roman" w:hAnsi="Times New Roman" w:cs="Times New Roman"/>
                <w:lang w:val="en-US"/>
              </w:rPr>
              <w:t xml:space="preserve"> attention away from thoughts that scare me</w:t>
            </w:r>
          </w:p>
        </w:tc>
        <w:tc>
          <w:tcPr>
            <w:tcW w:w="838" w:type="dxa"/>
          </w:tcPr>
          <w:p w14:paraId="7FE259C3" w14:textId="03DF8325" w:rsidR="00B31B7C" w:rsidRPr="00BB5F2A" w:rsidRDefault="00E67A03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>.77</w:t>
            </w:r>
          </w:p>
        </w:tc>
      </w:tr>
      <w:tr w:rsidR="00B31B7C" w:rsidRPr="00BB5F2A" w14:paraId="57581A00" w14:textId="77777777" w:rsidTr="00BB5F2A">
        <w:tc>
          <w:tcPr>
            <w:tcW w:w="883" w:type="dxa"/>
            <w:vAlign w:val="bottom"/>
          </w:tcPr>
          <w:p w14:paraId="7E533B59" w14:textId="7DCB2F3C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LSES09</w:t>
            </w:r>
          </w:p>
        </w:tc>
        <w:tc>
          <w:tcPr>
            <w:tcW w:w="2550" w:type="dxa"/>
          </w:tcPr>
          <w:p w14:paraId="28BB3428" w14:textId="539BCB1D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95" w:type="dxa"/>
          </w:tcPr>
          <w:p w14:paraId="30CCAD9C" w14:textId="038949E3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>I can easily distract myself from thoughts that might interfere with my task at hand</w:t>
            </w:r>
          </w:p>
        </w:tc>
        <w:tc>
          <w:tcPr>
            <w:tcW w:w="838" w:type="dxa"/>
          </w:tcPr>
          <w:p w14:paraId="372D13A9" w14:textId="2D7BFA78" w:rsidR="00B31B7C" w:rsidRPr="00BB5F2A" w:rsidRDefault="00E67A03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>.77</w:t>
            </w:r>
          </w:p>
        </w:tc>
      </w:tr>
      <w:tr w:rsidR="00B31B7C" w:rsidRPr="00BB5F2A" w14:paraId="2341BF19" w14:textId="77777777" w:rsidTr="00BB5F2A">
        <w:tc>
          <w:tcPr>
            <w:tcW w:w="883" w:type="dxa"/>
            <w:vAlign w:val="bottom"/>
          </w:tcPr>
          <w:p w14:paraId="023C97A8" w14:textId="76DFFA11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LSES12</w:t>
            </w:r>
          </w:p>
        </w:tc>
        <w:tc>
          <w:tcPr>
            <w:tcW w:w="2550" w:type="dxa"/>
          </w:tcPr>
          <w:p w14:paraId="69EA6982" w14:textId="1ACC084E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95" w:type="dxa"/>
          </w:tcPr>
          <w:p w14:paraId="60DE9590" w14:textId="44E44CD3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>I am always able to perform despite any fear brought on by thoughts that are frightening</w:t>
            </w:r>
          </w:p>
        </w:tc>
        <w:tc>
          <w:tcPr>
            <w:tcW w:w="838" w:type="dxa"/>
          </w:tcPr>
          <w:p w14:paraId="561CA062" w14:textId="00777858" w:rsidR="00B31B7C" w:rsidRPr="00BB5F2A" w:rsidRDefault="00E67A03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>.76</w:t>
            </w:r>
          </w:p>
        </w:tc>
      </w:tr>
      <w:tr w:rsidR="00B31B7C" w:rsidRPr="00BB5F2A" w14:paraId="4E4F3C97" w14:textId="77777777" w:rsidTr="00BB5F2A">
        <w:tc>
          <w:tcPr>
            <w:tcW w:w="883" w:type="dxa"/>
            <w:vAlign w:val="bottom"/>
          </w:tcPr>
          <w:p w14:paraId="3E584E95" w14:textId="30F491C3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0" w:type="dxa"/>
          </w:tcPr>
          <w:p w14:paraId="2C4CE059" w14:textId="6992C339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95" w:type="dxa"/>
          </w:tcPr>
          <w:p w14:paraId="1C478E00" w14:textId="77777777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8" w:type="dxa"/>
          </w:tcPr>
          <w:p w14:paraId="001F5D69" w14:textId="77777777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1B7C" w:rsidRPr="00BB5F2A" w14:paraId="4E458325" w14:textId="77777777" w:rsidTr="00BB5F2A">
        <w:tc>
          <w:tcPr>
            <w:tcW w:w="883" w:type="dxa"/>
            <w:vAlign w:val="bottom"/>
          </w:tcPr>
          <w:p w14:paraId="03D53253" w14:textId="4460617A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0" w:type="dxa"/>
          </w:tcPr>
          <w:p w14:paraId="50D45694" w14:textId="5CCB71AF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LSE Assertiveness</w:t>
            </w:r>
          </w:p>
        </w:tc>
        <w:tc>
          <w:tcPr>
            <w:tcW w:w="4795" w:type="dxa"/>
          </w:tcPr>
          <w:p w14:paraId="7D0A5F4D" w14:textId="3D5BF6F7" w:rsidR="00B31B7C" w:rsidRPr="00BB5F2A" w:rsidRDefault="00BB5F2A" w:rsidP="00625A6D">
            <w:pPr>
              <w:rPr>
                <w:rFonts w:ascii="Times New Roman" w:hAnsi="Times New Roman" w:cs="Times New Roman"/>
                <w:i/>
                <w:iCs/>
              </w:rPr>
            </w:pPr>
            <w:r w:rsidRPr="00BB5F2A">
              <w:rPr>
                <w:rFonts w:ascii="Times New Roman" w:hAnsi="Times New Roman" w:cs="Times New Roman"/>
                <w:i/>
                <w:iCs/>
              </w:rPr>
              <w:t>LSE Assertiveness</w:t>
            </w:r>
          </w:p>
        </w:tc>
        <w:tc>
          <w:tcPr>
            <w:tcW w:w="838" w:type="dxa"/>
          </w:tcPr>
          <w:p w14:paraId="11F710A0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</w:tr>
      <w:tr w:rsidR="00B31B7C" w:rsidRPr="00BB5F2A" w14:paraId="575710BB" w14:textId="77777777" w:rsidTr="00BB5F2A">
        <w:tc>
          <w:tcPr>
            <w:tcW w:w="883" w:type="dxa"/>
            <w:vAlign w:val="bottom"/>
          </w:tcPr>
          <w:p w14:paraId="65EC1DF8" w14:textId="52D74A53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LSES08</w:t>
            </w:r>
          </w:p>
        </w:tc>
        <w:tc>
          <w:tcPr>
            <w:tcW w:w="2550" w:type="dxa"/>
          </w:tcPr>
          <w:p w14:paraId="5BC5050C" w14:textId="0FA9FC82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95" w:type="dxa"/>
          </w:tcPr>
          <w:p w14:paraId="305F78B3" w14:textId="699473C1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 xml:space="preserve">I can set a personal example for colleagues and subordinates </w:t>
            </w:r>
          </w:p>
        </w:tc>
        <w:tc>
          <w:tcPr>
            <w:tcW w:w="838" w:type="dxa"/>
          </w:tcPr>
          <w:p w14:paraId="59A62E9D" w14:textId="21181D67" w:rsidR="00B31B7C" w:rsidRPr="00BB5F2A" w:rsidRDefault="00E67A03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>.59</w:t>
            </w:r>
          </w:p>
        </w:tc>
      </w:tr>
      <w:tr w:rsidR="00B31B7C" w:rsidRPr="00BB5F2A" w14:paraId="251D1F51" w14:textId="77777777" w:rsidTr="00BB5F2A">
        <w:tc>
          <w:tcPr>
            <w:tcW w:w="883" w:type="dxa"/>
            <w:vAlign w:val="bottom"/>
          </w:tcPr>
          <w:p w14:paraId="63C77C6D" w14:textId="284B3EBA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LSES10</w:t>
            </w:r>
          </w:p>
        </w:tc>
        <w:tc>
          <w:tcPr>
            <w:tcW w:w="2550" w:type="dxa"/>
            <w:vAlign w:val="bottom"/>
          </w:tcPr>
          <w:p w14:paraId="4229ABA7" w14:textId="0748C280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95" w:type="dxa"/>
            <w:vAlign w:val="bottom"/>
          </w:tcPr>
          <w:p w14:paraId="53AAF7B7" w14:textId="7F29B410" w:rsidR="00B31B7C" w:rsidRPr="00BB5F2A" w:rsidRDefault="00B31B7C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>I can easily confront my peers when they go against regulation and correct or report them if need be</w:t>
            </w:r>
          </w:p>
        </w:tc>
        <w:tc>
          <w:tcPr>
            <w:tcW w:w="838" w:type="dxa"/>
          </w:tcPr>
          <w:p w14:paraId="60EDFD59" w14:textId="5AE7B65B" w:rsidR="00B31B7C" w:rsidRPr="00BB5F2A" w:rsidRDefault="00E67A03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>.69</w:t>
            </w:r>
          </w:p>
        </w:tc>
      </w:tr>
      <w:tr w:rsidR="00B31B7C" w:rsidRPr="00BB5F2A" w14:paraId="1D3B8C08" w14:textId="77777777" w:rsidTr="00BB5F2A">
        <w:tc>
          <w:tcPr>
            <w:tcW w:w="883" w:type="dxa"/>
            <w:vAlign w:val="bottom"/>
          </w:tcPr>
          <w:p w14:paraId="6D6AB783" w14:textId="69B2209D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LSES11</w:t>
            </w:r>
          </w:p>
        </w:tc>
        <w:tc>
          <w:tcPr>
            <w:tcW w:w="2550" w:type="dxa"/>
            <w:vAlign w:val="bottom"/>
          </w:tcPr>
          <w:p w14:paraId="6947340D" w14:textId="0D5A4F9E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95" w:type="dxa"/>
            <w:vAlign w:val="bottom"/>
          </w:tcPr>
          <w:p w14:paraId="6BA4B774" w14:textId="7DEDBACD" w:rsidR="00B31B7C" w:rsidRPr="00BB5F2A" w:rsidRDefault="00B31B7C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>I can easily lead others, maintain the same high standards, and not be seen as hypocritical</w:t>
            </w:r>
          </w:p>
        </w:tc>
        <w:tc>
          <w:tcPr>
            <w:tcW w:w="838" w:type="dxa"/>
          </w:tcPr>
          <w:p w14:paraId="291ECA17" w14:textId="200EF4C7" w:rsidR="00B31B7C" w:rsidRPr="00BB5F2A" w:rsidRDefault="00E67A03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>.77</w:t>
            </w:r>
          </w:p>
        </w:tc>
      </w:tr>
      <w:tr w:rsidR="00B31B7C" w:rsidRPr="00BB5F2A" w14:paraId="04B71BA1" w14:textId="77777777" w:rsidTr="00BB5F2A">
        <w:tc>
          <w:tcPr>
            <w:tcW w:w="883" w:type="dxa"/>
          </w:tcPr>
          <w:p w14:paraId="040220D9" w14:textId="77777777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0" w:type="dxa"/>
            <w:vAlign w:val="bottom"/>
          </w:tcPr>
          <w:p w14:paraId="187D27A7" w14:textId="47BF38A0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95" w:type="dxa"/>
          </w:tcPr>
          <w:p w14:paraId="1466FE06" w14:textId="77777777" w:rsidR="00B31B7C" w:rsidRPr="00BB5F2A" w:rsidRDefault="00B31B7C" w:rsidP="00625A6D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38" w:type="dxa"/>
          </w:tcPr>
          <w:p w14:paraId="4E2BE32D" w14:textId="77777777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1B7C" w:rsidRPr="00BB5F2A" w14:paraId="6B328C15" w14:textId="77777777" w:rsidTr="00BB5F2A">
        <w:tc>
          <w:tcPr>
            <w:tcW w:w="883" w:type="dxa"/>
          </w:tcPr>
          <w:p w14:paraId="48F8B6AC" w14:textId="77777777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0" w:type="dxa"/>
          </w:tcPr>
          <w:p w14:paraId="7FABA0A3" w14:textId="60B2DDED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95" w:type="dxa"/>
          </w:tcPr>
          <w:p w14:paraId="763E9369" w14:textId="77777777" w:rsidR="00B31B7C" w:rsidRPr="00BB5F2A" w:rsidRDefault="00B31B7C" w:rsidP="00625A6D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38" w:type="dxa"/>
          </w:tcPr>
          <w:p w14:paraId="59AA0945" w14:textId="77777777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1B7C" w:rsidRPr="00BB5F2A" w14:paraId="3DB88292" w14:textId="77777777" w:rsidTr="00BB5F2A">
        <w:tc>
          <w:tcPr>
            <w:tcW w:w="883" w:type="dxa"/>
          </w:tcPr>
          <w:p w14:paraId="6721AC59" w14:textId="77777777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0" w:type="dxa"/>
          </w:tcPr>
          <w:p w14:paraId="0950DF7B" w14:textId="0884BBB4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Föredöme</w:t>
            </w:r>
          </w:p>
        </w:tc>
        <w:tc>
          <w:tcPr>
            <w:tcW w:w="4795" w:type="dxa"/>
          </w:tcPr>
          <w:p w14:paraId="7E9A375D" w14:textId="63CC6CA4" w:rsidR="00B31B7C" w:rsidRPr="00E01C3A" w:rsidRDefault="00E01C3A" w:rsidP="00625A6D">
            <w:pPr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E01C3A">
              <w:rPr>
                <w:rFonts w:ascii="Times New Roman" w:hAnsi="Times New Roman" w:cs="Times New Roman"/>
                <w:i/>
                <w:iCs/>
                <w:lang w:val="en-AU"/>
              </w:rPr>
              <w:t xml:space="preserve">Exemplary </w:t>
            </w:r>
            <w:r>
              <w:rPr>
                <w:rFonts w:ascii="Times New Roman" w:hAnsi="Times New Roman" w:cs="Times New Roman"/>
                <w:i/>
                <w:iCs/>
                <w:lang w:val="en-AU"/>
              </w:rPr>
              <w:t>M</w:t>
            </w:r>
            <w:r w:rsidRPr="00E01C3A">
              <w:rPr>
                <w:rFonts w:ascii="Times New Roman" w:hAnsi="Times New Roman" w:cs="Times New Roman"/>
                <w:i/>
                <w:iCs/>
                <w:lang w:val="en-AU"/>
              </w:rPr>
              <w:t>odel</w:t>
            </w:r>
          </w:p>
        </w:tc>
        <w:tc>
          <w:tcPr>
            <w:tcW w:w="838" w:type="dxa"/>
          </w:tcPr>
          <w:p w14:paraId="7D4AE823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</w:tr>
      <w:tr w:rsidR="00B31B7C" w:rsidRPr="00BB5F2A" w14:paraId="1FFE865B" w14:textId="77777777" w:rsidTr="00BB5F2A">
        <w:tc>
          <w:tcPr>
            <w:tcW w:w="883" w:type="dxa"/>
            <w:vAlign w:val="bottom"/>
          </w:tcPr>
          <w:p w14:paraId="046FD421" w14:textId="1559C272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2550" w:type="dxa"/>
          </w:tcPr>
          <w:p w14:paraId="6A75FE9E" w14:textId="11DDC8DF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diskuterar inför beslut vilka värden som är viktiga</w:t>
            </w:r>
          </w:p>
        </w:tc>
        <w:tc>
          <w:tcPr>
            <w:tcW w:w="4795" w:type="dxa"/>
          </w:tcPr>
          <w:p w14:paraId="4BB5DC99" w14:textId="3477E206" w:rsidR="00B31B7C" w:rsidRPr="00BB5F2A" w:rsidRDefault="004C26FF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>I discuss what values are important before making decisions</w:t>
            </w:r>
          </w:p>
        </w:tc>
        <w:tc>
          <w:tcPr>
            <w:tcW w:w="838" w:type="dxa"/>
          </w:tcPr>
          <w:p w14:paraId="1ADCB453" w14:textId="33C59528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60</w:t>
            </w:r>
          </w:p>
        </w:tc>
      </w:tr>
      <w:tr w:rsidR="00B31B7C" w:rsidRPr="00BB5F2A" w14:paraId="13A499DF" w14:textId="77777777" w:rsidTr="00BB5F2A">
        <w:tc>
          <w:tcPr>
            <w:tcW w:w="883" w:type="dxa"/>
            <w:vAlign w:val="bottom"/>
          </w:tcPr>
          <w:p w14:paraId="4573F61E" w14:textId="2F85576C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2</w:t>
            </w:r>
          </w:p>
        </w:tc>
        <w:tc>
          <w:tcPr>
            <w:tcW w:w="2550" w:type="dxa"/>
            <w:vAlign w:val="center"/>
          </w:tcPr>
          <w:p w14:paraId="02751F5D" w14:textId="5129A38B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uppvisar ett etiskt och moraliskt förhållningssätt</w:t>
            </w:r>
          </w:p>
        </w:tc>
        <w:tc>
          <w:tcPr>
            <w:tcW w:w="4795" w:type="dxa"/>
          </w:tcPr>
          <w:p w14:paraId="6240DF24" w14:textId="4D76FCE4" w:rsidR="00B31B7C" w:rsidRPr="00BB5F2A" w:rsidRDefault="00EE13E2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>I display an ethical and moral</w:t>
            </w:r>
            <w:r w:rsidR="004C26FF" w:rsidRPr="00BB5F2A">
              <w:rPr>
                <w:rFonts w:ascii="Times New Roman" w:hAnsi="Times New Roman" w:cs="Times New Roman"/>
                <w:lang w:val="en-AU"/>
              </w:rPr>
              <w:t xml:space="preserve"> attitude</w:t>
            </w:r>
          </w:p>
        </w:tc>
        <w:tc>
          <w:tcPr>
            <w:tcW w:w="838" w:type="dxa"/>
          </w:tcPr>
          <w:p w14:paraId="6DBD564C" w14:textId="6FA3AFD2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49</w:t>
            </w:r>
          </w:p>
        </w:tc>
      </w:tr>
      <w:tr w:rsidR="00B31B7C" w:rsidRPr="00BB5F2A" w14:paraId="4D8A3CAD" w14:textId="77777777" w:rsidTr="00BB5F2A">
        <w:tc>
          <w:tcPr>
            <w:tcW w:w="883" w:type="dxa"/>
            <w:vAlign w:val="bottom"/>
          </w:tcPr>
          <w:p w14:paraId="34EAC2E8" w14:textId="29779311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3</w:t>
            </w:r>
          </w:p>
        </w:tc>
        <w:tc>
          <w:tcPr>
            <w:tcW w:w="2550" w:type="dxa"/>
            <w:vAlign w:val="center"/>
          </w:tcPr>
          <w:p w14:paraId="2CAFC805" w14:textId="0CB5C8F3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ger uttryck för värderingar som vilar på humanistisk grund</w:t>
            </w:r>
          </w:p>
        </w:tc>
        <w:tc>
          <w:tcPr>
            <w:tcW w:w="4795" w:type="dxa"/>
          </w:tcPr>
          <w:p w14:paraId="6E9930A5" w14:textId="07D4F235" w:rsidR="00B31B7C" w:rsidRPr="00BB5F2A" w:rsidRDefault="004C26FF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>I express values that have a humanistic basis</w:t>
            </w:r>
          </w:p>
        </w:tc>
        <w:tc>
          <w:tcPr>
            <w:tcW w:w="838" w:type="dxa"/>
          </w:tcPr>
          <w:p w14:paraId="05EC1910" w14:textId="32A2617F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22</w:t>
            </w:r>
          </w:p>
        </w:tc>
      </w:tr>
      <w:tr w:rsidR="00B31B7C" w:rsidRPr="00BB5F2A" w14:paraId="5DA565F5" w14:textId="77777777" w:rsidTr="00BB5F2A">
        <w:tc>
          <w:tcPr>
            <w:tcW w:w="883" w:type="dxa"/>
            <w:vAlign w:val="bottom"/>
          </w:tcPr>
          <w:p w14:paraId="27B49691" w14:textId="6B51BBEE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4</w:t>
            </w:r>
          </w:p>
        </w:tc>
        <w:tc>
          <w:tcPr>
            <w:tcW w:w="2550" w:type="dxa"/>
            <w:vAlign w:val="center"/>
          </w:tcPr>
          <w:p w14:paraId="4B4685B9" w14:textId="2D4413B3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handlar i överensstämmelse med mina uttryckta åsikter</w:t>
            </w:r>
          </w:p>
        </w:tc>
        <w:tc>
          <w:tcPr>
            <w:tcW w:w="4795" w:type="dxa"/>
            <w:shd w:val="clear" w:color="auto" w:fill="auto"/>
          </w:tcPr>
          <w:p w14:paraId="6B84F1FB" w14:textId="726B7150" w:rsidR="00B31B7C" w:rsidRPr="00BB5F2A" w:rsidRDefault="00B052B3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>I a</w:t>
            </w:r>
            <w:r w:rsidR="00EE13E2" w:rsidRPr="00BB5F2A">
              <w:rPr>
                <w:rFonts w:ascii="Times New Roman" w:hAnsi="Times New Roman" w:cs="Times New Roman"/>
                <w:lang w:val="en-AU"/>
              </w:rPr>
              <w:t>ct in accordance with th</w:t>
            </w:r>
            <w:r w:rsidR="004C26FF" w:rsidRPr="00BB5F2A">
              <w:rPr>
                <w:rFonts w:ascii="Times New Roman" w:hAnsi="Times New Roman" w:cs="Times New Roman"/>
                <w:lang w:val="en-AU"/>
              </w:rPr>
              <w:t xml:space="preserve">e </w:t>
            </w:r>
            <w:r w:rsidR="00EE13E2" w:rsidRPr="00BB5F2A">
              <w:rPr>
                <w:rFonts w:ascii="Times New Roman" w:hAnsi="Times New Roman" w:cs="Times New Roman"/>
                <w:lang w:val="en-AU"/>
              </w:rPr>
              <w:t xml:space="preserve">opinions </w:t>
            </w:r>
            <w:r w:rsidRPr="00BB5F2A">
              <w:rPr>
                <w:rFonts w:ascii="Times New Roman" w:hAnsi="Times New Roman" w:cs="Times New Roman"/>
                <w:lang w:val="en-AU"/>
              </w:rPr>
              <w:t>I</w:t>
            </w:r>
            <w:r w:rsidR="00EE13E2" w:rsidRPr="00BB5F2A">
              <w:rPr>
                <w:rFonts w:ascii="Times New Roman" w:hAnsi="Times New Roman" w:cs="Times New Roman"/>
                <w:lang w:val="en-AU"/>
              </w:rPr>
              <w:t xml:space="preserve"> express</w:t>
            </w:r>
          </w:p>
        </w:tc>
        <w:tc>
          <w:tcPr>
            <w:tcW w:w="838" w:type="dxa"/>
          </w:tcPr>
          <w:p w14:paraId="664419F9" w14:textId="4BCC5FB6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59</w:t>
            </w:r>
          </w:p>
        </w:tc>
      </w:tr>
      <w:tr w:rsidR="00B31B7C" w:rsidRPr="00BB5F2A" w14:paraId="1C66AA26" w14:textId="77777777" w:rsidTr="00BB5F2A">
        <w:tc>
          <w:tcPr>
            <w:tcW w:w="883" w:type="dxa"/>
            <w:vAlign w:val="bottom"/>
          </w:tcPr>
          <w:p w14:paraId="7E50703D" w14:textId="39A3819D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5</w:t>
            </w:r>
          </w:p>
        </w:tc>
        <w:tc>
          <w:tcPr>
            <w:tcW w:w="2550" w:type="dxa"/>
            <w:vAlign w:val="center"/>
          </w:tcPr>
          <w:p w14:paraId="2D45558D" w14:textId="5600F8AA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engagerar medarbetarna i verksamhetens övergripande målbilder och visioner</w:t>
            </w:r>
          </w:p>
        </w:tc>
        <w:tc>
          <w:tcPr>
            <w:tcW w:w="4795" w:type="dxa"/>
            <w:shd w:val="clear" w:color="auto" w:fill="auto"/>
          </w:tcPr>
          <w:p w14:paraId="0FC57DCF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  <w:p w14:paraId="57EFCB20" w14:textId="4240E8BA" w:rsidR="00EE13E2" w:rsidRPr="00BB5F2A" w:rsidRDefault="00B052B3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 xml:space="preserve">I engage my co-workers in the organization’s goals and visions. </w:t>
            </w:r>
          </w:p>
        </w:tc>
        <w:tc>
          <w:tcPr>
            <w:tcW w:w="838" w:type="dxa"/>
          </w:tcPr>
          <w:p w14:paraId="255080B7" w14:textId="516BEC11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65</w:t>
            </w:r>
          </w:p>
        </w:tc>
      </w:tr>
      <w:tr w:rsidR="00B31B7C" w:rsidRPr="00BB5F2A" w14:paraId="110AE2E7" w14:textId="77777777" w:rsidTr="00BB5F2A">
        <w:tc>
          <w:tcPr>
            <w:tcW w:w="883" w:type="dxa"/>
            <w:vAlign w:val="bottom"/>
          </w:tcPr>
          <w:p w14:paraId="5B9DA239" w14:textId="50B02A18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6</w:t>
            </w:r>
          </w:p>
        </w:tc>
        <w:tc>
          <w:tcPr>
            <w:tcW w:w="2550" w:type="dxa"/>
            <w:vAlign w:val="center"/>
          </w:tcPr>
          <w:p w14:paraId="299A3A17" w14:textId="6EEED63C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erkänner egna misstag utan att komma med bortförklaringar</w:t>
            </w:r>
          </w:p>
        </w:tc>
        <w:tc>
          <w:tcPr>
            <w:tcW w:w="4795" w:type="dxa"/>
            <w:shd w:val="clear" w:color="auto" w:fill="auto"/>
          </w:tcPr>
          <w:p w14:paraId="1CB3465F" w14:textId="45006A10" w:rsidR="00B31B7C" w:rsidRPr="00BB5F2A" w:rsidRDefault="00B052B3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>I ad</w:t>
            </w:r>
            <w:r w:rsidR="00EE13E2" w:rsidRPr="00BB5F2A">
              <w:rPr>
                <w:rFonts w:ascii="Times New Roman" w:hAnsi="Times New Roman" w:cs="Times New Roman"/>
                <w:lang w:val="en-AU"/>
              </w:rPr>
              <w:t xml:space="preserve">mit </w:t>
            </w:r>
            <w:r w:rsidRPr="00BB5F2A">
              <w:rPr>
                <w:rFonts w:ascii="Times New Roman" w:hAnsi="Times New Roman" w:cs="Times New Roman"/>
                <w:lang w:val="en-AU"/>
              </w:rPr>
              <w:t>my</w:t>
            </w:r>
            <w:r w:rsidR="00EE13E2" w:rsidRPr="00BB5F2A">
              <w:rPr>
                <w:rFonts w:ascii="Times New Roman" w:hAnsi="Times New Roman" w:cs="Times New Roman"/>
                <w:lang w:val="en-AU"/>
              </w:rPr>
              <w:t xml:space="preserve"> own mistakes</w:t>
            </w:r>
            <w:r w:rsidRPr="00BB5F2A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EE13E2" w:rsidRPr="00BB5F2A">
              <w:rPr>
                <w:rFonts w:ascii="Times New Roman" w:hAnsi="Times New Roman" w:cs="Times New Roman"/>
                <w:lang w:val="en-AU"/>
              </w:rPr>
              <w:t xml:space="preserve">without </w:t>
            </w:r>
            <w:r w:rsidR="00DD768E">
              <w:rPr>
                <w:rFonts w:ascii="Times New Roman" w:hAnsi="Times New Roman" w:cs="Times New Roman"/>
                <w:lang w:val="en-AU"/>
              </w:rPr>
              <w:t>trying to make</w:t>
            </w:r>
            <w:r w:rsidR="00EE13E2" w:rsidRPr="00BB5F2A">
              <w:rPr>
                <w:rFonts w:ascii="Times New Roman" w:hAnsi="Times New Roman" w:cs="Times New Roman"/>
                <w:lang w:val="en-AU"/>
              </w:rPr>
              <w:t xml:space="preserve"> excuse</w:t>
            </w:r>
            <w:r w:rsidRPr="00BB5F2A">
              <w:rPr>
                <w:rFonts w:ascii="Times New Roman" w:hAnsi="Times New Roman" w:cs="Times New Roman"/>
                <w:lang w:val="en-AU"/>
              </w:rPr>
              <w:t>s</w:t>
            </w:r>
          </w:p>
        </w:tc>
        <w:tc>
          <w:tcPr>
            <w:tcW w:w="838" w:type="dxa"/>
          </w:tcPr>
          <w:p w14:paraId="249F5EF7" w14:textId="54565311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56</w:t>
            </w:r>
          </w:p>
        </w:tc>
      </w:tr>
      <w:tr w:rsidR="00B31B7C" w:rsidRPr="00BB5F2A" w14:paraId="1D9BFE05" w14:textId="77777777" w:rsidTr="00BB5F2A">
        <w:tc>
          <w:tcPr>
            <w:tcW w:w="883" w:type="dxa"/>
            <w:vAlign w:val="bottom"/>
          </w:tcPr>
          <w:p w14:paraId="4DDDBE5B" w14:textId="114BAE31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7</w:t>
            </w:r>
          </w:p>
        </w:tc>
        <w:tc>
          <w:tcPr>
            <w:tcW w:w="2550" w:type="dxa"/>
            <w:vAlign w:val="center"/>
          </w:tcPr>
          <w:p w14:paraId="61D7E355" w14:textId="49654A3C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tar ansvar för verksamheten – även i motgång</w:t>
            </w:r>
          </w:p>
        </w:tc>
        <w:tc>
          <w:tcPr>
            <w:tcW w:w="4795" w:type="dxa"/>
            <w:shd w:val="clear" w:color="auto" w:fill="auto"/>
          </w:tcPr>
          <w:p w14:paraId="32392ED6" w14:textId="2D85F935" w:rsidR="00B31B7C" w:rsidRPr="00BB5F2A" w:rsidRDefault="00B052B3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 xml:space="preserve">I </w:t>
            </w:r>
            <w:r w:rsidR="00DD768E">
              <w:rPr>
                <w:rFonts w:ascii="Times New Roman" w:hAnsi="Times New Roman" w:cs="Times New Roman"/>
                <w:lang w:val="en-AU"/>
              </w:rPr>
              <w:t>accept</w:t>
            </w:r>
            <w:r w:rsidR="00EE13E2" w:rsidRPr="00BB5F2A">
              <w:rPr>
                <w:rFonts w:ascii="Times New Roman" w:hAnsi="Times New Roman" w:cs="Times New Roman"/>
                <w:lang w:val="en-AU"/>
              </w:rPr>
              <w:t xml:space="preserve"> responsibility for the</w:t>
            </w:r>
            <w:r w:rsidRPr="00BB5F2A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EE13E2" w:rsidRPr="00BB5F2A">
              <w:rPr>
                <w:rFonts w:ascii="Times New Roman" w:hAnsi="Times New Roman" w:cs="Times New Roman"/>
                <w:lang w:val="en-AU"/>
              </w:rPr>
              <w:t>operations – even in hard times</w:t>
            </w:r>
          </w:p>
        </w:tc>
        <w:tc>
          <w:tcPr>
            <w:tcW w:w="838" w:type="dxa"/>
          </w:tcPr>
          <w:p w14:paraId="56C6A45A" w14:textId="2974E535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63</w:t>
            </w:r>
          </w:p>
        </w:tc>
      </w:tr>
      <w:tr w:rsidR="00B31B7C" w:rsidRPr="00BB5F2A" w14:paraId="30F6A37C" w14:textId="77777777" w:rsidTr="00BB5F2A">
        <w:tc>
          <w:tcPr>
            <w:tcW w:w="883" w:type="dxa"/>
            <w:vAlign w:val="bottom"/>
          </w:tcPr>
          <w:p w14:paraId="7DE9B3F6" w14:textId="1F664E9E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8</w:t>
            </w:r>
          </w:p>
        </w:tc>
        <w:tc>
          <w:tcPr>
            <w:tcW w:w="2550" w:type="dxa"/>
            <w:vAlign w:val="center"/>
          </w:tcPr>
          <w:p w14:paraId="046CB9D2" w14:textId="4EDC8BBD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tar ansvar för medarbetarnas välmående</w:t>
            </w:r>
          </w:p>
        </w:tc>
        <w:tc>
          <w:tcPr>
            <w:tcW w:w="4795" w:type="dxa"/>
            <w:shd w:val="clear" w:color="auto" w:fill="auto"/>
          </w:tcPr>
          <w:p w14:paraId="13C816C1" w14:textId="27786D2E" w:rsidR="00B052B3" w:rsidRPr="00BB5F2A" w:rsidRDefault="00B052B3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 xml:space="preserve">I </w:t>
            </w:r>
            <w:r w:rsidR="00DD768E">
              <w:rPr>
                <w:rFonts w:ascii="Times New Roman" w:hAnsi="Times New Roman" w:cs="Times New Roman"/>
                <w:lang w:val="en-AU"/>
              </w:rPr>
              <w:t>accept</w:t>
            </w:r>
            <w:r w:rsidRPr="00BB5F2A">
              <w:rPr>
                <w:rFonts w:ascii="Times New Roman" w:hAnsi="Times New Roman" w:cs="Times New Roman"/>
                <w:lang w:val="en-AU"/>
              </w:rPr>
              <w:t xml:space="preserve"> responsibility of my </w:t>
            </w:r>
            <w:r w:rsidR="004C26FF" w:rsidRPr="00BB5F2A">
              <w:rPr>
                <w:rFonts w:ascii="Times New Roman" w:hAnsi="Times New Roman" w:cs="Times New Roman"/>
                <w:lang w:val="en-AU"/>
              </w:rPr>
              <w:t>co-workers</w:t>
            </w:r>
            <w:r w:rsidRPr="00BB5F2A">
              <w:rPr>
                <w:rFonts w:ascii="Times New Roman" w:hAnsi="Times New Roman" w:cs="Times New Roman"/>
                <w:lang w:val="en-AU"/>
              </w:rPr>
              <w:t xml:space="preserve"> wellbeing. </w:t>
            </w:r>
          </w:p>
          <w:p w14:paraId="5A216303" w14:textId="7E1DB869" w:rsidR="00B31B7C" w:rsidRPr="00BB5F2A" w:rsidRDefault="00B31B7C" w:rsidP="00625A6D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38" w:type="dxa"/>
          </w:tcPr>
          <w:p w14:paraId="4DE04CFF" w14:textId="1E42AB9B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53</w:t>
            </w:r>
          </w:p>
        </w:tc>
      </w:tr>
      <w:tr w:rsidR="00B31B7C" w:rsidRPr="00BB5F2A" w14:paraId="79F74B7B" w14:textId="77777777" w:rsidTr="00BB5F2A">
        <w:tc>
          <w:tcPr>
            <w:tcW w:w="883" w:type="dxa"/>
            <w:vAlign w:val="bottom"/>
          </w:tcPr>
          <w:p w14:paraId="577E7218" w14:textId="32E2BB72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9</w:t>
            </w:r>
          </w:p>
        </w:tc>
        <w:tc>
          <w:tcPr>
            <w:tcW w:w="2550" w:type="dxa"/>
            <w:vAlign w:val="center"/>
          </w:tcPr>
          <w:p w14:paraId="00EAA584" w14:textId="09A9F090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tar ansvar för att påbörjade uppgifter fullföljs</w:t>
            </w:r>
          </w:p>
        </w:tc>
        <w:tc>
          <w:tcPr>
            <w:tcW w:w="4795" w:type="dxa"/>
          </w:tcPr>
          <w:p w14:paraId="37CAB9A1" w14:textId="72221B10" w:rsidR="00EE13E2" w:rsidRPr="00BB5F2A" w:rsidRDefault="00B052B3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 xml:space="preserve">I </w:t>
            </w:r>
            <w:r w:rsidR="00DD768E">
              <w:rPr>
                <w:rFonts w:ascii="Times New Roman" w:hAnsi="Times New Roman" w:cs="Times New Roman"/>
                <w:lang w:val="en-US"/>
              </w:rPr>
              <w:t>accept</w:t>
            </w:r>
            <w:r w:rsidRPr="00BB5F2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E13E2" w:rsidRPr="00BB5F2A">
              <w:rPr>
                <w:rFonts w:ascii="Times New Roman" w:hAnsi="Times New Roman" w:cs="Times New Roman"/>
                <w:lang w:val="en-US"/>
              </w:rPr>
              <w:t xml:space="preserve">responsibility </w:t>
            </w:r>
            <w:r w:rsidRPr="00BB5F2A">
              <w:rPr>
                <w:rFonts w:ascii="Times New Roman" w:hAnsi="Times New Roman" w:cs="Times New Roman"/>
                <w:lang w:val="en-US"/>
              </w:rPr>
              <w:t>to</w:t>
            </w:r>
            <w:r w:rsidR="00EE13E2" w:rsidRPr="00BB5F2A">
              <w:rPr>
                <w:rFonts w:ascii="Times New Roman" w:hAnsi="Times New Roman" w:cs="Times New Roman"/>
                <w:lang w:val="en-US"/>
              </w:rPr>
              <w:t xml:space="preserve"> ensur</w:t>
            </w:r>
            <w:r w:rsidRPr="00BB5F2A">
              <w:rPr>
                <w:rFonts w:ascii="Times New Roman" w:hAnsi="Times New Roman" w:cs="Times New Roman"/>
                <w:lang w:val="en-US"/>
              </w:rPr>
              <w:t>e</w:t>
            </w:r>
          </w:p>
          <w:p w14:paraId="44DC67C9" w14:textId="77403877" w:rsidR="00B31B7C" w:rsidRPr="00BB5F2A" w:rsidRDefault="00EE13E2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>that started tasks are completed</w:t>
            </w:r>
          </w:p>
        </w:tc>
        <w:tc>
          <w:tcPr>
            <w:tcW w:w="838" w:type="dxa"/>
          </w:tcPr>
          <w:p w14:paraId="568651A7" w14:textId="6BD0C61A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55</w:t>
            </w:r>
          </w:p>
        </w:tc>
      </w:tr>
      <w:tr w:rsidR="00B31B7C" w:rsidRPr="00BB5F2A" w14:paraId="0FF996C3" w14:textId="77777777" w:rsidTr="00BB5F2A">
        <w:tc>
          <w:tcPr>
            <w:tcW w:w="883" w:type="dxa"/>
          </w:tcPr>
          <w:p w14:paraId="7B5F4CC8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0" w:type="dxa"/>
          </w:tcPr>
          <w:p w14:paraId="1F17A964" w14:textId="28EBDBE3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5" w:type="dxa"/>
          </w:tcPr>
          <w:p w14:paraId="69CA36F8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0DABB98A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</w:tr>
      <w:tr w:rsidR="00B31B7C" w:rsidRPr="00BB5F2A" w14:paraId="657596BD" w14:textId="77777777" w:rsidTr="00BB5F2A">
        <w:tc>
          <w:tcPr>
            <w:tcW w:w="883" w:type="dxa"/>
          </w:tcPr>
          <w:p w14:paraId="47467091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0" w:type="dxa"/>
          </w:tcPr>
          <w:p w14:paraId="75197015" w14:textId="12119323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Personlig</w:t>
            </w:r>
          </w:p>
        </w:tc>
        <w:tc>
          <w:tcPr>
            <w:tcW w:w="4795" w:type="dxa"/>
          </w:tcPr>
          <w:p w14:paraId="6BEDCD23" w14:textId="5022FBF5" w:rsidR="00B31B7C" w:rsidRPr="00E01C3A" w:rsidRDefault="00E01C3A" w:rsidP="00625A6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ndividualized Consideration </w:t>
            </w:r>
          </w:p>
        </w:tc>
        <w:tc>
          <w:tcPr>
            <w:tcW w:w="838" w:type="dxa"/>
          </w:tcPr>
          <w:p w14:paraId="1CE3AD21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</w:tr>
      <w:tr w:rsidR="00B31B7C" w:rsidRPr="00BB5F2A" w14:paraId="5115E25A" w14:textId="77777777" w:rsidTr="00BB5F2A">
        <w:tc>
          <w:tcPr>
            <w:tcW w:w="883" w:type="dxa"/>
            <w:vAlign w:val="bottom"/>
          </w:tcPr>
          <w:p w14:paraId="2249CF3C" w14:textId="61B9C960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lastRenderedPageBreak/>
              <w:t>X10</w:t>
            </w:r>
          </w:p>
        </w:tc>
        <w:tc>
          <w:tcPr>
            <w:tcW w:w="2550" w:type="dxa"/>
            <w:vAlign w:val="center"/>
          </w:tcPr>
          <w:p w14:paraId="6B24C300" w14:textId="7459561F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visar inlevelse i människors behov</w:t>
            </w:r>
          </w:p>
        </w:tc>
        <w:tc>
          <w:tcPr>
            <w:tcW w:w="4795" w:type="dxa"/>
          </w:tcPr>
          <w:p w14:paraId="7C59B7E1" w14:textId="4FD546DA" w:rsidR="00B31B7C" w:rsidRPr="00BB5F2A" w:rsidRDefault="00B052B3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>I s</w:t>
            </w:r>
            <w:r w:rsidR="00EE13E2" w:rsidRPr="00BB5F2A">
              <w:rPr>
                <w:rFonts w:ascii="Times New Roman" w:hAnsi="Times New Roman" w:cs="Times New Roman"/>
                <w:lang w:val="en-US"/>
              </w:rPr>
              <w:t>how insight into people’s need</w:t>
            </w:r>
          </w:p>
        </w:tc>
        <w:tc>
          <w:tcPr>
            <w:tcW w:w="838" w:type="dxa"/>
          </w:tcPr>
          <w:p w14:paraId="18F02DB3" w14:textId="2BCE4EF0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69</w:t>
            </w:r>
          </w:p>
        </w:tc>
      </w:tr>
      <w:tr w:rsidR="00B31B7C" w:rsidRPr="00BB5F2A" w14:paraId="649CA609" w14:textId="77777777" w:rsidTr="00BB5F2A">
        <w:tc>
          <w:tcPr>
            <w:tcW w:w="883" w:type="dxa"/>
            <w:vAlign w:val="bottom"/>
          </w:tcPr>
          <w:p w14:paraId="094F31B4" w14:textId="2F6F4935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11</w:t>
            </w:r>
          </w:p>
        </w:tc>
        <w:tc>
          <w:tcPr>
            <w:tcW w:w="2550" w:type="dxa"/>
            <w:vAlign w:val="center"/>
          </w:tcPr>
          <w:p w14:paraId="4F99649F" w14:textId="04A000E6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tar mig tid att lyssna</w:t>
            </w:r>
          </w:p>
        </w:tc>
        <w:tc>
          <w:tcPr>
            <w:tcW w:w="4795" w:type="dxa"/>
          </w:tcPr>
          <w:p w14:paraId="4AB5FE01" w14:textId="315408B2" w:rsidR="00B31B7C" w:rsidRPr="00BB5F2A" w:rsidRDefault="00B052B3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 xml:space="preserve">I take </w:t>
            </w:r>
            <w:r w:rsidR="00EE13E2" w:rsidRPr="00BB5F2A">
              <w:rPr>
                <w:rFonts w:ascii="Times New Roman" w:hAnsi="Times New Roman" w:cs="Times New Roman"/>
                <w:lang w:val="en-US"/>
              </w:rPr>
              <w:t>time to listen</w:t>
            </w:r>
          </w:p>
        </w:tc>
        <w:tc>
          <w:tcPr>
            <w:tcW w:w="838" w:type="dxa"/>
          </w:tcPr>
          <w:p w14:paraId="42DE48D3" w14:textId="75F3F60B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66</w:t>
            </w:r>
          </w:p>
        </w:tc>
      </w:tr>
      <w:tr w:rsidR="00B31B7C" w:rsidRPr="00BB5F2A" w14:paraId="0FD8360E" w14:textId="77777777" w:rsidTr="00BB5F2A">
        <w:tc>
          <w:tcPr>
            <w:tcW w:w="883" w:type="dxa"/>
            <w:vAlign w:val="bottom"/>
          </w:tcPr>
          <w:p w14:paraId="31350E6D" w14:textId="5B584E38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14</w:t>
            </w:r>
          </w:p>
        </w:tc>
        <w:tc>
          <w:tcPr>
            <w:tcW w:w="2550" w:type="dxa"/>
            <w:vAlign w:val="center"/>
          </w:tcPr>
          <w:p w14:paraId="520448DF" w14:textId="3E327812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 xml:space="preserve">Jag beaktar medarbetarnas synpunkter </w:t>
            </w:r>
          </w:p>
        </w:tc>
        <w:tc>
          <w:tcPr>
            <w:tcW w:w="4795" w:type="dxa"/>
          </w:tcPr>
          <w:p w14:paraId="165DAEDA" w14:textId="3D6594F3" w:rsidR="00B052B3" w:rsidRPr="00BB5F2A" w:rsidRDefault="00B052B3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 xml:space="preserve">I consider </w:t>
            </w:r>
            <w:r w:rsidR="00C439DB" w:rsidRPr="00BB5F2A">
              <w:rPr>
                <w:rFonts w:ascii="Times New Roman" w:hAnsi="Times New Roman" w:cs="Times New Roman"/>
                <w:lang w:val="en-US"/>
              </w:rPr>
              <w:t>co-workers</w:t>
            </w:r>
            <w:r w:rsidR="00EE13E2" w:rsidRPr="00BB5F2A">
              <w:rPr>
                <w:rFonts w:ascii="Times New Roman" w:hAnsi="Times New Roman" w:cs="Times New Roman"/>
                <w:lang w:val="en-US"/>
              </w:rPr>
              <w:t xml:space="preserve"> opinions </w:t>
            </w:r>
          </w:p>
          <w:p w14:paraId="096C68BC" w14:textId="1090C3EF" w:rsidR="00B31B7C" w:rsidRPr="00BB5F2A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8" w:type="dxa"/>
          </w:tcPr>
          <w:p w14:paraId="1EFA9FFB" w14:textId="0E4DBB4E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48</w:t>
            </w:r>
          </w:p>
        </w:tc>
      </w:tr>
      <w:tr w:rsidR="00B31B7C" w:rsidRPr="00BB5F2A" w14:paraId="03A7811E" w14:textId="77777777" w:rsidTr="00BB5F2A">
        <w:tc>
          <w:tcPr>
            <w:tcW w:w="883" w:type="dxa"/>
            <w:vAlign w:val="bottom"/>
          </w:tcPr>
          <w:p w14:paraId="07318813" w14:textId="65BD9D9F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15</w:t>
            </w:r>
          </w:p>
        </w:tc>
        <w:tc>
          <w:tcPr>
            <w:tcW w:w="2550" w:type="dxa"/>
            <w:vAlign w:val="center"/>
          </w:tcPr>
          <w:p w14:paraId="749E70B4" w14:textId="5B7734CD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handskas bra mer personer som ej utfört sin uppgift väl</w:t>
            </w:r>
          </w:p>
        </w:tc>
        <w:tc>
          <w:tcPr>
            <w:tcW w:w="4795" w:type="dxa"/>
          </w:tcPr>
          <w:p w14:paraId="7D569D60" w14:textId="517AB1B7" w:rsidR="00B31B7C" w:rsidRPr="00BB5F2A" w:rsidRDefault="004C26FF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>I treat people appropriately who have not carried out tasks well</w:t>
            </w:r>
          </w:p>
        </w:tc>
        <w:tc>
          <w:tcPr>
            <w:tcW w:w="838" w:type="dxa"/>
          </w:tcPr>
          <w:p w14:paraId="7EE072F8" w14:textId="28D2BE19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75</w:t>
            </w:r>
          </w:p>
        </w:tc>
      </w:tr>
      <w:tr w:rsidR="00B31B7C" w:rsidRPr="00BB5F2A" w14:paraId="3AC3E67C" w14:textId="77777777" w:rsidTr="00BB5F2A">
        <w:tc>
          <w:tcPr>
            <w:tcW w:w="883" w:type="dxa"/>
            <w:vAlign w:val="bottom"/>
          </w:tcPr>
          <w:p w14:paraId="6CE389C5" w14:textId="3654D074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16</w:t>
            </w:r>
          </w:p>
        </w:tc>
        <w:tc>
          <w:tcPr>
            <w:tcW w:w="2550" w:type="dxa"/>
            <w:vAlign w:val="center"/>
          </w:tcPr>
          <w:p w14:paraId="4C111A77" w14:textId="123DEE16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tar itu med relationsproblem</w:t>
            </w:r>
          </w:p>
        </w:tc>
        <w:tc>
          <w:tcPr>
            <w:tcW w:w="4795" w:type="dxa"/>
          </w:tcPr>
          <w:p w14:paraId="47311468" w14:textId="5582294C" w:rsidR="00B31B7C" w:rsidRPr="00BB5F2A" w:rsidRDefault="00B052B3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>I ta</w:t>
            </w:r>
            <w:r w:rsidR="00EE13E2" w:rsidRPr="00BB5F2A">
              <w:rPr>
                <w:rFonts w:ascii="Times New Roman" w:hAnsi="Times New Roman" w:cs="Times New Roman"/>
                <w:lang w:val="en-AU"/>
              </w:rPr>
              <w:t>ckle relationship problem</w:t>
            </w:r>
          </w:p>
        </w:tc>
        <w:tc>
          <w:tcPr>
            <w:tcW w:w="838" w:type="dxa"/>
          </w:tcPr>
          <w:p w14:paraId="40E8B711" w14:textId="25B3B6A5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76</w:t>
            </w:r>
          </w:p>
        </w:tc>
      </w:tr>
      <w:tr w:rsidR="00B31B7C" w:rsidRPr="00BB5F2A" w14:paraId="502508F9" w14:textId="77777777" w:rsidTr="00BB5F2A">
        <w:tc>
          <w:tcPr>
            <w:tcW w:w="883" w:type="dxa"/>
            <w:vAlign w:val="bottom"/>
          </w:tcPr>
          <w:p w14:paraId="7B377889" w14:textId="6ECDB6FF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17</w:t>
            </w:r>
          </w:p>
        </w:tc>
        <w:tc>
          <w:tcPr>
            <w:tcW w:w="2550" w:type="dxa"/>
          </w:tcPr>
          <w:p w14:paraId="086DFEB0" w14:textId="70294B3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kan hantera besvärliga medarbetare</w:t>
            </w:r>
          </w:p>
        </w:tc>
        <w:tc>
          <w:tcPr>
            <w:tcW w:w="4795" w:type="dxa"/>
          </w:tcPr>
          <w:p w14:paraId="7ED05F08" w14:textId="1A80A0D3" w:rsidR="00B31B7C" w:rsidRPr="00BB5F2A" w:rsidRDefault="00B052B3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 xml:space="preserve">I can </w:t>
            </w:r>
            <w:r w:rsidR="00EE13E2" w:rsidRPr="00BB5F2A">
              <w:rPr>
                <w:rFonts w:ascii="Times New Roman" w:hAnsi="Times New Roman" w:cs="Times New Roman"/>
                <w:lang w:val="en-US"/>
              </w:rPr>
              <w:t>deal with troublesome</w:t>
            </w:r>
            <w:r w:rsidR="004C26FF" w:rsidRPr="00BB5F2A">
              <w:rPr>
                <w:rFonts w:ascii="Times New Roman" w:hAnsi="Times New Roman" w:cs="Times New Roman"/>
                <w:lang w:val="en-US"/>
              </w:rPr>
              <w:t xml:space="preserve"> co-workers</w:t>
            </w:r>
          </w:p>
        </w:tc>
        <w:tc>
          <w:tcPr>
            <w:tcW w:w="838" w:type="dxa"/>
          </w:tcPr>
          <w:p w14:paraId="1ADA9F7C" w14:textId="66BFC66D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76</w:t>
            </w:r>
          </w:p>
        </w:tc>
      </w:tr>
      <w:tr w:rsidR="00B31B7C" w:rsidRPr="00BB5F2A" w14:paraId="5899068D" w14:textId="77777777" w:rsidTr="00BB5F2A">
        <w:tc>
          <w:tcPr>
            <w:tcW w:w="883" w:type="dxa"/>
          </w:tcPr>
          <w:p w14:paraId="27D7C481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0" w:type="dxa"/>
          </w:tcPr>
          <w:p w14:paraId="37D629C0" w14:textId="1A180DD8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5" w:type="dxa"/>
          </w:tcPr>
          <w:p w14:paraId="2E0C76CE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2F367E53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</w:tr>
      <w:tr w:rsidR="00B31B7C" w:rsidRPr="00BB5F2A" w14:paraId="0C0440AF" w14:textId="77777777" w:rsidTr="00BB5F2A">
        <w:tc>
          <w:tcPr>
            <w:tcW w:w="883" w:type="dxa"/>
          </w:tcPr>
          <w:p w14:paraId="07FDFC4A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0" w:type="dxa"/>
          </w:tcPr>
          <w:p w14:paraId="19B26932" w14:textId="1B9A42B6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Inspiration</w:t>
            </w:r>
          </w:p>
        </w:tc>
        <w:tc>
          <w:tcPr>
            <w:tcW w:w="4795" w:type="dxa"/>
          </w:tcPr>
          <w:p w14:paraId="6C7A7219" w14:textId="6D5D0EA6" w:rsidR="00B31B7C" w:rsidRPr="00E01C3A" w:rsidRDefault="00E01C3A" w:rsidP="00625A6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spiration and motivation</w:t>
            </w:r>
          </w:p>
        </w:tc>
        <w:tc>
          <w:tcPr>
            <w:tcW w:w="838" w:type="dxa"/>
          </w:tcPr>
          <w:p w14:paraId="307823DA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</w:tr>
      <w:tr w:rsidR="00B31B7C" w:rsidRPr="00BB5F2A" w14:paraId="164F9A12" w14:textId="77777777" w:rsidTr="00BB5F2A">
        <w:tc>
          <w:tcPr>
            <w:tcW w:w="883" w:type="dxa"/>
            <w:vAlign w:val="bottom"/>
          </w:tcPr>
          <w:p w14:paraId="47600289" w14:textId="55824B83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18</w:t>
            </w:r>
          </w:p>
        </w:tc>
        <w:tc>
          <w:tcPr>
            <w:tcW w:w="2550" w:type="dxa"/>
            <w:vAlign w:val="center"/>
          </w:tcPr>
          <w:p w14:paraId="019D253F" w14:textId="35C450E4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skapar entusiasm inför en uppgift</w:t>
            </w:r>
          </w:p>
        </w:tc>
        <w:tc>
          <w:tcPr>
            <w:tcW w:w="4795" w:type="dxa"/>
          </w:tcPr>
          <w:p w14:paraId="04AA8315" w14:textId="25EC1CCE" w:rsidR="00B31B7C" w:rsidRPr="00BB5F2A" w:rsidRDefault="00B052B3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>I c</w:t>
            </w:r>
            <w:r w:rsidR="00EE13E2" w:rsidRPr="00BB5F2A">
              <w:rPr>
                <w:rFonts w:ascii="Times New Roman" w:hAnsi="Times New Roman" w:cs="Times New Roman"/>
                <w:lang w:val="en-AU"/>
              </w:rPr>
              <w:t>reate enthusiasm for a tas</w:t>
            </w:r>
            <w:r w:rsidRPr="00BB5F2A">
              <w:rPr>
                <w:rFonts w:ascii="Times New Roman" w:hAnsi="Times New Roman" w:cs="Times New Roman"/>
                <w:lang w:val="en-AU"/>
              </w:rPr>
              <w:t>k</w:t>
            </w:r>
          </w:p>
        </w:tc>
        <w:tc>
          <w:tcPr>
            <w:tcW w:w="838" w:type="dxa"/>
          </w:tcPr>
          <w:p w14:paraId="1C738204" w14:textId="181A2BBD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70</w:t>
            </w:r>
          </w:p>
        </w:tc>
      </w:tr>
      <w:tr w:rsidR="00B31B7C" w:rsidRPr="00BB5F2A" w14:paraId="2FC9CF52" w14:textId="77777777" w:rsidTr="00BB5F2A">
        <w:tc>
          <w:tcPr>
            <w:tcW w:w="883" w:type="dxa"/>
            <w:vAlign w:val="bottom"/>
          </w:tcPr>
          <w:p w14:paraId="538BEC98" w14:textId="0297C5F9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20</w:t>
            </w:r>
          </w:p>
        </w:tc>
        <w:tc>
          <w:tcPr>
            <w:tcW w:w="2550" w:type="dxa"/>
            <w:vAlign w:val="center"/>
          </w:tcPr>
          <w:p w14:paraId="06D66B16" w14:textId="494E151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bidrar till en arbetsglädje som får andra att anstränga sig mer</w:t>
            </w:r>
          </w:p>
        </w:tc>
        <w:tc>
          <w:tcPr>
            <w:tcW w:w="4795" w:type="dxa"/>
          </w:tcPr>
          <w:p w14:paraId="6AD6F236" w14:textId="294BC318" w:rsidR="00B31B7C" w:rsidRPr="00DD768E" w:rsidRDefault="00B052B3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DD768E">
              <w:rPr>
                <w:rFonts w:ascii="Times New Roman" w:hAnsi="Times New Roman" w:cs="Times New Roman"/>
                <w:lang w:val="en-AU"/>
              </w:rPr>
              <w:t>I co</w:t>
            </w:r>
            <w:r w:rsidR="00EE13E2" w:rsidRPr="00DD768E">
              <w:rPr>
                <w:rFonts w:ascii="Times New Roman" w:hAnsi="Times New Roman" w:cs="Times New Roman"/>
                <w:lang w:val="en-AU"/>
              </w:rPr>
              <w:t xml:space="preserve">ntribute to </w:t>
            </w:r>
            <w:r w:rsidRPr="00DD768E">
              <w:rPr>
                <w:rFonts w:ascii="Times New Roman" w:hAnsi="Times New Roman" w:cs="Times New Roman"/>
                <w:lang w:val="en-AU"/>
              </w:rPr>
              <w:t>a work climate (job satisfaction)</w:t>
            </w:r>
            <w:r w:rsidR="00EE13E2" w:rsidRPr="00DD768E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DD768E">
              <w:rPr>
                <w:rFonts w:ascii="Times New Roman" w:hAnsi="Times New Roman" w:cs="Times New Roman"/>
                <w:lang w:val="en-AU"/>
              </w:rPr>
              <w:t xml:space="preserve">that </w:t>
            </w:r>
            <w:r w:rsidR="00EE13E2" w:rsidRPr="00DD768E">
              <w:rPr>
                <w:rFonts w:ascii="Times New Roman" w:hAnsi="Times New Roman" w:cs="Times New Roman"/>
                <w:lang w:val="en-AU"/>
              </w:rPr>
              <w:t xml:space="preserve">encourages </w:t>
            </w:r>
            <w:r w:rsidRPr="00DD768E">
              <w:rPr>
                <w:rFonts w:ascii="Times New Roman" w:hAnsi="Times New Roman" w:cs="Times New Roman"/>
                <w:lang w:val="en-AU"/>
              </w:rPr>
              <w:t>others</w:t>
            </w:r>
            <w:r w:rsidR="00EE13E2" w:rsidRPr="00DD768E">
              <w:rPr>
                <w:rFonts w:ascii="Times New Roman" w:hAnsi="Times New Roman" w:cs="Times New Roman"/>
                <w:lang w:val="en-AU"/>
              </w:rPr>
              <w:t xml:space="preserve"> to work harder</w:t>
            </w:r>
          </w:p>
        </w:tc>
        <w:tc>
          <w:tcPr>
            <w:tcW w:w="838" w:type="dxa"/>
          </w:tcPr>
          <w:p w14:paraId="5316E130" w14:textId="43B2934C" w:rsidR="00B31B7C" w:rsidRPr="00DD768E" w:rsidRDefault="00E67A03" w:rsidP="00625A6D">
            <w:pPr>
              <w:rPr>
                <w:rFonts w:ascii="Times New Roman" w:hAnsi="Times New Roman" w:cs="Times New Roman"/>
              </w:rPr>
            </w:pPr>
            <w:r w:rsidRPr="00DD768E">
              <w:rPr>
                <w:rFonts w:ascii="Times New Roman" w:hAnsi="Times New Roman" w:cs="Times New Roman"/>
              </w:rPr>
              <w:t>.74</w:t>
            </w:r>
          </w:p>
        </w:tc>
      </w:tr>
      <w:tr w:rsidR="00B31B7C" w:rsidRPr="00BB5F2A" w14:paraId="232DDA5F" w14:textId="77777777" w:rsidTr="00BB5F2A">
        <w:tc>
          <w:tcPr>
            <w:tcW w:w="883" w:type="dxa"/>
            <w:vAlign w:val="bottom"/>
          </w:tcPr>
          <w:p w14:paraId="3CEA6402" w14:textId="13928BB8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21</w:t>
            </w:r>
          </w:p>
        </w:tc>
        <w:tc>
          <w:tcPr>
            <w:tcW w:w="2550" w:type="dxa"/>
            <w:vAlign w:val="center"/>
          </w:tcPr>
          <w:p w14:paraId="17175639" w14:textId="3A0069DF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får andra att känna ansvar för enhetens framtida mål</w:t>
            </w:r>
          </w:p>
        </w:tc>
        <w:tc>
          <w:tcPr>
            <w:tcW w:w="4795" w:type="dxa"/>
          </w:tcPr>
          <w:p w14:paraId="103966B4" w14:textId="74C662A0" w:rsidR="00EE13E2" w:rsidRPr="00BB5F2A" w:rsidRDefault="00B052B3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 xml:space="preserve">I can make others to </w:t>
            </w:r>
            <w:r w:rsidR="00EE13E2" w:rsidRPr="00BB5F2A">
              <w:rPr>
                <w:rFonts w:ascii="Times New Roman" w:hAnsi="Times New Roman" w:cs="Times New Roman"/>
                <w:lang w:val="en-AU"/>
              </w:rPr>
              <w:t>share</w:t>
            </w:r>
          </w:p>
          <w:p w14:paraId="0525B1F4" w14:textId="77777777" w:rsidR="00EE13E2" w:rsidRPr="00BB5F2A" w:rsidRDefault="00EE13E2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 xml:space="preserve">responsibility for the unit’s </w:t>
            </w:r>
          </w:p>
          <w:p w14:paraId="75537DD4" w14:textId="367F2BE8" w:rsidR="00B31B7C" w:rsidRPr="00BB5F2A" w:rsidRDefault="00B052B3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>future goals</w:t>
            </w:r>
          </w:p>
        </w:tc>
        <w:tc>
          <w:tcPr>
            <w:tcW w:w="838" w:type="dxa"/>
          </w:tcPr>
          <w:p w14:paraId="1F0F25E7" w14:textId="44714FD0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71</w:t>
            </w:r>
          </w:p>
        </w:tc>
      </w:tr>
      <w:tr w:rsidR="00B31B7C" w:rsidRPr="00BB5F2A" w14:paraId="0213DC3D" w14:textId="77777777" w:rsidTr="00BB5F2A">
        <w:tc>
          <w:tcPr>
            <w:tcW w:w="883" w:type="dxa"/>
            <w:vAlign w:val="bottom"/>
          </w:tcPr>
          <w:p w14:paraId="5C395791" w14:textId="7806D66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23</w:t>
            </w:r>
          </w:p>
        </w:tc>
        <w:tc>
          <w:tcPr>
            <w:tcW w:w="2550" w:type="dxa"/>
            <w:vAlign w:val="center"/>
          </w:tcPr>
          <w:p w14:paraId="311F44FB" w14:textId="294F13F5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inspirerar andra till kreativt tänkande</w:t>
            </w:r>
            <w:r w:rsidR="00B052B3" w:rsidRPr="00BB5F2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795" w:type="dxa"/>
          </w:tcPr>
          <w:p w14:paraId="17A61C31" w14:textId="2C272FAF" w:rsidR="00B31B7C" w:rsidRPr="00BB5F2A" w:rsidRDefault="00B052B3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 xml:space="preserve">I </w:t>
            </w:r>
            <w:r w:rsidR="00625A6D" w:rsidRPr="00BB5F2A">
              <w:rPr>
                <w:rFonts w:ascii="Times New Roman" w:hAnsi="Times New Roman" w:cs="Times New Roman"/>
                <w:lang w:val="en-AU"/>
              </w:rPr>
              <w:t>i</w:t>
            </w:r>
            <w:r w:rsidR="005A44BD" w:rsidRPr="00BB5F2A">
              <w:rPr>
                <w:rFonts w:ascii="Times New Roman" w:hAnsi="Times New Roman" w:cs="Times New Roman"/>
                <w:lang w:val="en-AU"/>
              </w:rPr>
              <w:t>nspire</w:t>
            </w:r>
            <w:r w:rsidRPr="00BB5F2A">
              <w:rPr>
                <w:rFonts w:ascii="Times New Roman" w:hAnsi="Times New Roman" w:cs="Times New Roman"/>
                <w:lang w:val="en-AU"/>
              </w:rPr>
              <w:t xml:space="preserve"> others t</w:t>
            </w:r>
            <w:r w:rsidR="005A44BD" w:rsidRPr="00BB5F2A">
              <w:rPr>
                <w:rFonts w:ascii="Times New Roman" w:hAnsi="Times New Roman" w:cs="Times New Roman"/>
                <w:lang w:val="en-AU"/>
              </w:rPr>
              <w:t xml:space="preserve">o think </w:t>
            </w:r>
            <w:r w:rsidRPr="00BB5F2A">
              <w:rPr>
                <w:rFonts w:ascii="Times New Roman" w:hAnsi="Times New Roman" w:cs="Times New Roman"/>
                <w:lang w:val="en-AU"/>
              </w:rPr>
              <w:t xml:space="preserve">creatively </w:t>
            </w:r>
          </w:p>
        </w:tc>
        <w:tc>
          <w:tcPr>
            <w:tcW w:w="838" w:type="dxa"/>
          </w:tcPr>
          <w:p w14:paraId="5A943075" w14:textId="3F1B2FE6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80</w:t>
            </w:r>
          </w:p>
        </w:tc>
      </w:tr>
      <w:tr w:rsidR="00B31B7C" w:rsidRPr="00BB5F2A" w14:paraId="7185F58B" w14:textId="77777777" w:rsidTr="00BB5F2A">
        <w:tc>
          <w:tcPr>
            <w:tcW w:w="883" w:type="dxa"/>
            <w:vAlign w:val="bottom"/>
          </w:tcPr>
          <w:p w14:paraId="3F89D0E5" w14:textId="395C25FA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24</w:t>
            </w:r>
          </w:p>
        </w:tc>
        <w:tc>
          <w:tcPr>
            <w:tcW w:w="2550" w:type="dxa"/>
            <w:vAlign w:val="center"/>
          </w:tcPr>
          <w:p w14:paraId="4EF4BA92" w14:textId="1EE12D0B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inspirerar andra till att pröva nya sätt att arbeta</w:t>
            </w:r>
          </w:p>
        </w:tc>
        <w:tc>
          <w:tcPr>
            <w:tcW w:w="4795" w:type="dxa"/>
          </w:tcPr>
          <w:p w14:paraId="127EE1AB" w14:textId="65F52F70" w:rsidR="005A44BD" w:rsidRPr="00BB5F2A" w:rsidRDefault="00B052B3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>I in</w:t>
            </w:r>
            <w:r w:rsidR="005A44BD" w:rsidRPr="00BB5F2A">
              <w:rPr>
                <w:rFonts w:ascii="Times New Roman" w:hAnsi="Times New Roman" w:cs="Times New Roman"/>
                <w:lang w:val="en-AU"/>
              </w:rPr>
              <w:t xml:space="preserve">spire </w:t>
            </w:r>
            <w:r w:rsidRPr="00BB5F2A">
              <w:rPr>
                <w:rFonts w:ascii="Times New Roman" w:hAnsi="Times New Roman" w:cs="Times New Roman"/>
                <w:lang w:val="en-AU"/>
              </w:rPr>
              <w:t>others to</w:t>
            </w:r>
            <w:r w:rsidR="005A44BD" w:rsidRPr="00BB5F2A">
              <w:rPr>
                <w:rFonts w:ascii="Times New Roman" w:hAnsi="Times New Roman" w:cs="Times New Roman"/>
                <w:lang w:val="en-AU"/>
              </w:rPr>
              <w:t xml:space="preserve"> try new working</w:t>
            </w:r>
          </w:p>
          <w:p w14:paraId="1DA6458A" w14:textId="28A422E2" w:rsidR="00B31B7C" w:rsidRPr="00BB5F2A" w:rsidRDefault="005A44BD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>methods</w:t>
            </w:r>
          </w:p>
        </w:tc>
        <w:tc>
          <w:tcPr>
            <w:tcW w:w="838" w:type="dxa"/>
          </w:tcPr>
          <w:p w14:paraId="0EC68917" w14:textId="1D98A7E8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75</w:t>
            </w:r>
          </w:p>
        </w:tc>
      </w:tr>
      <w:tr w:rsidR="00B31B7C" w:rsidRPr="00BB5F2A" w14:paraId="0F637141" w14:textId="77777777" w:rsidTr="00BB5F2A">
        <w:tc>
          <w:tcPr>
            <w:tcW w:w="883" w:type="dxa"/>
            <w:vAlign w:val="bottom"/>
          </w:tcPr>
          <w:p w14:paraId="4AA7F27D" w14:textId="1F29CBB4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25</w:t>
            </w:r>
          </w:p>
        </w:tc>
        <w:tc>
          <w:tcPr>
            <w:tcW w:w="2550" w:type="dxa"/>
          </w:tcPr>
          <w:p w14:paraId="3B29CC8F" w14:textId="251FA920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strävar efter att uppnå överenskommelser om vad som skall göras</w:t>
            </w:r>
          </w:p>
        </w:tc>
        <w:tc>
          <w:tcPr>
            <w:tcW w:w="4795" w:type="dxa"/>
          </w:tcPr>
          <w:p w14:paraId="4D99558D" w14:textId="765D12A1" w:rsidR="00B31B7C" w:rsidRPr="00BB5F2A" w:rsidRDefault="00B052B3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 xml:space="preserve">I </w:t>
            </w:r>
            <w:r w:rsidR="004C26FF" w:rsidRPr="00BB5F2A">
              <w:rPr>
                <w:rFonts w:ascii="Times New Roman" w:hAnsi="Times New Roman" w:cs="Times New Roman"/>
                <w:lang w:val="en-AU"/>
              </w:rPr>
              <w:t>aim</w:t>
            </w:r>
            <w:r w:rsidR="005A44BD" w:rsidRPr="00BB5F2A">
              <w:rPr>
                <w:rFonts w:ascii="Times New Roman" w:hAnsi="Times New Roman" w:cs="Times New Roman"/>
                <w:lang w:val="en-AU"/>
              </w:rPr>
              <w:t xml:space="preserve"> to reach agreements on what </w:t>
            </w:r>
            <w:r w:rsidR="004C26FF" w:rsidRPr="00BB5F2A">
              <w:rPr>
                <w:rFonts w:ascii="Times New Roman" w:hAnsi="Times New Roman" w:cs="Times New Roman"/>
                <w:lang w:val="en-AU"/>
              </w:rPr>
              <w:t>shall</w:t>
            </w:r>
            <w:r w:rsidR="005A44BD" w:rsidRPr="00BB5F2A">
              <w:rPr>
                <w:rFonts w:ascii="Times New Roman" w:hAnsi="Times New Roman" w:cs="Times New Roman"/>
                <w:lang w:val="en-AU"/>
              </w:rPr>
              <w:t xml:space="preserve"> be done</w:t>
            </w:r>
          </w:p>
        </w:tc>
        <w:tc>
          <w:tcPr>
            <w:tcW w:w="838" w:type="dxa"/>
          </w:tcPr>
          <w:p w14:paraId="0E73E6A1" w14:textId="255015D3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23</w:t>
            </w:r>
          </w:p>
        </w:tc>
      </w:tr>
      <w:tr w:rsidR="00B31B7C" w:rsidRPr="00BB5F2A" w14:paraId="5770297F" w14:textId="77777777" w:rsidTr="00BB5F2A">
        <w:tc>
          <w:tcPr>
            <w:tcW w:w="883" w:type="dxa"/>
          </w:tcPr>
          <w:p w14:paraId="4D43424B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0" w:type="dxa"/>
          </w:tcPr>
          <w:p w14:paraId="74FC7804" w14:textId="280E724A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5" w:type="dxa"/>
          </w:tcPr>
          <w:p w14:paraId="14953481" w14:textId="77777777" w:rsidR="00B31B7C" w:rsidRPr="00BB5F2A" w:rsidRDefault="00B31B7C" w:rsidP="00625A6D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38" w:type="dxa"/>
          </w:tcPr>
          <w:p w14:paraId="3B0C06DD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</w:tr>
      <w:tr w:rsidR="00B31B7C" w:rsidRPr="00BB5F2A" w14:paraId="20802A6E" w14:textId="77777777" w:rsidTr="00BB5F2A">
        <w:tc>
          <w:tcPr>
            <w:tcW w:w="883" w:type="dxa"/>
          </w:tcPr>
          <w:p w14:paraId="190D84C6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0" w:type="dxa"/>
          </w:tcPr>
          <w:p w14:paraId="04F4C57B" w14:textId="2853270A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Fackkompetens</w:t>
            </w:r>
          </w:p>
        </w:tc>
        <w:tc>
          <w:tcPr>
            <w:tcW w:w="4795" w:type="dxa"/>
          </w:tcPr>
          <w:p w14:paraId="3D48B914" w14:textId="46AEB42A" w:rsidR="00B31B7C" w:rsidRPr="00083DC1" w:rsidRDefault="00083DC1" w:rsidP="00625A6D">
            <w:pPr>
              <w:rPr>
                <w:rFonts w:ascii="Times New Roman" w:hAnsi="Times New Roman" w:cs="Times New Roman"/>
                <w:i/>
                <w:iCs/>
                <w:lang w:val="en-AU"/>
              </w:rPr>
            </w:pPr>
            <w:r>
              <w:rPr>
                <w:rFonts w:ascii="Times New Roman" w:hAnsi="Times New Roman" w:cs="Times New Roman"/>
                <w:i/>
                <w:iCs/>
                <w:lang w:val="en-AU"/>
              </w:rPr>
              <w:t>Task-related competence</w:t>
            </w:r>
          </w:p>
        </w:tc>
        <w:tc>
          <w:tcPr>
            <w:tcW w:w="838" w:type="dxa"/>
          </w:tcPr>
          <w:p w14:paraId="29F1135A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</w:tr>
      <w:tr w:rsidR="00B31B7C" w:rsidRPr="00BB5F2A" w14:paraId="7537E331" w14:textId="77777777" w:rsidTr="00BB5F2A">
        <w:tc>
          <w:tcPr>
            <w:tcW w:w="883" w:type="dxa"/>
            <w:vAlign w:val="bottom"/>
          </w:tcPr>
          <w:p w14:paraId="689F8C70" w14:textId="2CCB219D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55</w:t>
            </w:r>
          </w:p>
        </w:tc>
        <w:tc>
          <w:tcPr>
            <w:tcW w:w="2550" w:type="dxa"/>
            <w:vAlign w:val="center"/>
          </w:tcPr>
          <w:p w14:paraId="6FE8836B" w14:textId="36AB671D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följer med intresse utvecklingen inom enhetens yrkesområden</w:t>
            </w:r>
          </w:p>
        </w:tc>
        <w:tc>
          <w:tcPr>
            <w:tcW w:w="4795" w:type="dxa"/>
          </w:tcPr>
          <w:p w14:paraId="46068852" w14:textId="567AAE14" w:rsidR="00B31B7C" w:rsidRPr="00DD768E" w:rsidRDefault="00625A6D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DD76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I follow the development within my </w:t>
            </w:r>
            <w:r w:rsidR="00DD768E" w:rsidRPr="00DD768E">
              <w:rPr>
                <w:rFonts w:ascii="Times New Roman" w:eastAsiaTheme="minorHAnsi" w:hAnsi="Times New Roman" w:cs="Times New Roman"/>
                <w:lang w:val="en-US" w:eastAsia="en-US"/>
              </w:rPr>
              <w:t>area of work</w:t>
            </w:r>
            <w:r w:rsidRPr="00DD768E">
              <w:rPr>
                <w:rFonts w:ascii="Times New Roman" w:eastAsiaTheme="minorHAnsi" w:hAnsi="Times New Roman" w:cs="Times New Roman"/>
                <w:lang w:val="en-US" w:eastAsia="en-US"/>
              </w:rPr>
              <w:t xml:space="preserve"> with interest</w:t>
            </w:r>
          </w:p>
        </w:tc>
        <w:tc>
          <w:tcPr>
            <w:tcW w:w="838" w:type="dxa"/>
          </w:tcPr>
          <w:p w14:paraId="03A893B9" w14:textId="243FC8E1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80</w:t>
            </w:r>
          </w:p>
        </w:tc>
      </w:tr>
      <w:tr w:rsidR="00B31B7C" w:rsidRPr="00BB5F2A" w14:paraId="110B791F" w14:textId="77777777" w:rsidTr="00BB5F2A">
        <w:tc>
          <w:tcPr>
            <w:tcW w:w="883" w:type="dxa"/>
            <w:vAlign w:val="bottom"/>
          </w:tcPr>
          <w:p w14:paraId="42CD81F6" w14:textId="07D5587C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56</w:t>
            </w:r>
          </w:p>
        </w:tc>
        <w:tc>
          <w:tcPr>
            <w:tcW w:w="2550" w:type="dxa"/>
            <w:vAlign w:val="center"/>
          </w:tcPr>
          <w:p w14:paraId="48CAF8B6" w14:textId="5D528DE4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visar pro</w:t>
            </w:r>
            <w:r w:rsidR="005A44BD" w:rsidRPr="00BB5F2A">
              <w:rPr>
                <w:rFonts w:ascii="Times New Roman" w:hAnsi="Times New Roman" w:cs="Times New Roman"/>
                <w:color w:val="FF0000"/>
              </w:rPr>
              <w:t>v</w:t>
            </w:r>
            <w:r w:rsidRPr="00BB5F2A">
              <w:rPr>
                <w:rFonts w:ascii="Times New Roman" w:hAnsi="Times New Roman" w:cs="Times New Roman"/>
              </w:rPr>
              <w:t xml:space="preserve"> på kunnighet inom enhetens yrkesområde</w:t>
            </w:r>
          </w:p>
        </w:tc>
        <w:tc>
          <w:tcPr>
            <w:tcW w:w="4795" w:type="dxa"/>
            <w:vAlign w:val="bottom"/>
          </w:tcPr>
          <w:p w14:paraId="2DB445BF" w14:textId="13C2628F" w:rsidR="00B31B7C" w:rsidRPr="00DD768E" w:rsidRDefault="005A44BD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DD768E">
              <w:rPr>
                <w:rFonts w:ascii="Times New Roman" w:hAnsi="Times New Roman" w:cs="Times New Roman"/>
                <w:lang w:val="en-AU"/>
              </w:rPr>
              <w:t xml:space="preserve">I </w:t>
            </w:r>
            <w:r w:rsidR="00625A6D" w:rsidRPr="00DD768E">
              <w:rPr>
                <w:rFonts w:ascii="Times New Roman" w:hAnsi="Times New Roman" w:cs="Times New Roman"/>
                <w:lang w:val="en-AU"/>
              </w:rPr>
              <w:t>demonstrate</w:t>
            </w:r>
            <w:r w:rsidRPr="00DD768E">
              <w:rPr>
                <w:rFonts w:ascii="Times New Roman" w:hAnsi="Times New Roman" w:cs="Times New Roman"/>
                <w:lang w:val="en-AU"/>
              </w:rPr>
              <w:t xml:space="preserve"> competence within</w:t>
            </w:r>
            <w:r w:rsidR="00625A6D" w:rsidRPr="00DD768E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DD768E" w:rsidRPr="00DD768E">
              <w:rPr>
                <w:rFonts w:ascii="Times New Roman" w:eastAsiaTheme="minorHAnsi" w:hAnsi="Times New Roman" w:cs="Times New Roman"/>
                <w:lang w:val="en-US" w:eastAsia="en-US"/>
              </w:rPr>
              <w:t>my area of work</w:t>
            </w:r>
          </w:p>
        </w:tc>
        <w:tc>
          <w:tcPr>
            <w:tcW w:w="838" w:type="dxa"/>
          </w:tcPr>
          <w:p w14:paraId="77E46BE0" w14:textId="1DD1AB69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80</w:t>
            </w:r>
          </w:p>
        </w:tc>
      </w:tr>
      <w:tr w:rsidR="00B31B7C" w:rsidRPr="00BB5F2A" w14:paraId="58630A2E" w14:textId="77777777" w:rsidTr="00BB5F2A">
        <w:tc>
          <w:tcPr>
            <w:tcW w:w="883" w:type="dxa"/>
          </w:tcPr>
          <w:p w14:paraId="44F748AE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0" w:type="dxa"/>
          </w:tcPr>
          <w:p w14:paraId="003260C6" w14:textId="60FF80A6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5" w:type="dxa"/>
            <w:vAlign w:val="bottom"/>
          </w:tcPr>
          <w:p w14:paraId="27B73C7C" w14:textId="24A75842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3B982F80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</w:tr>
      <w:tr w:rsidR="00B31B7C" w:rsidRPr="00BB5F2A" w14:paraId="79BCFA39" w14:textId="77777777" w:rsidTr="00BB5F2A">
        <w:tc>
          <w:tcPr>
            <w:tcW w:w="883" w:type="dxa"/>
          </w:tcPr>
          <w:p w14:paraId="2DD5C3B7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0" w:type="dxa"/>
          </w:tcPr>
          <w:p w14:paraId="6A8A67E4" w14:textId="5DAC1606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Chefskompetens</w:t>
            </w:r>
          </w:p>
        </w:tc>
        <w:tc>
          <w:tcPr>
            <w:tcW w:w="4795" w:type="dxa"/>
            <w:vAlign w:val="bottom"/>
          </w:tcPr>
          <w:p w14:paraId="5AC08638" w14:textId="339C5410" w:rsidR="00B31B7C" w:rsidRPr="00083DC1" w:rsidRDefault="00083DC1" w:rsidP="00625A6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anagement-related competence</w:t>
            </w:r>
          </w:p>
        </w:tc>
        <w:tc>
          <w:tcPr>
            <w:tcW w:w="838" w:type="dxa"/>
          </w:tcPr>
          <w:p w14:paraId="26E9FDDE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</w:tr>
      <w:tr w:rsidR="00B31B7C" w:rsidRPr="00BB5F2A" w14:paraId="50DC3854" w14:textId="77777777" w:rsidTr="00BB5F2A">
        <w:tc>
          <w:tcPr>
            <w:tcW w:w="883" w:type="dxa"/>
            <w:vAlign w:val="bottom"/>
          </w:tcPr>
          <w:p w14:paraId="3B92DF7E" w14:textId="448F1548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57</w:t>
            </w:r>
          </w:p>
        </w:tc>
        <w:tc>
          <w:tcPr>
            <w:tcW w:w="2550" w:type="dxa"/>
          </w:tcPr>
          <w:p w14:paraId="61D84EF9" w14:textId="7CC20DA8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följer upp hur verksamhetens mål nås</w:t>
            </w:r>
          </w:p>
        </w:tc>
        <w:tc>
          <w:tcPr>
            <w:tcW w:w="4795" w:type="dxa"/>
            <w:vAlign w:val="bottom"/>
          </w:tcPr>
          <w:p w14:paraId="425A8072" w14:textId="7D4ACF0D" w:rsidR="00B31B7C" w:rsidRPr="00BB5F2A" w:rsidRDefault="00625A6D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>I follow up how the operation’s goals are attained</w:t>
            </w:r>
          </w:p>
        </w:tc>
        <w:tc>
          <w:tcPr>
            <w:tcW w:w="838" w:type="dxa"/>
          </w:tcPr>
          <w:p w14:paraId="24FE7506" w14:textId="1EB52863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37</w:t>
            </w:r>
          </w:p>
        </w:tc>
      </w:tr>
      <w:tr w:rsidR="00B31B7C" w:rsidRPr="00BB5F2A" w14:paraId="5C8CCFFA" w14:textId="77777777" w:rsidTr="00BB5F2A">
        <w:tc>
          <w:tcPr>
            <w:tcW w:w="883" w:type="dxa"/>
            <w:vAlign w:val="bottom"/>
          </w:tcPr>
          <w:p w14:paraId="3E2B43B2" w14:textId="40304C1D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58</w:t>
            </w:r>
          </w:p>
        </w:tc>
        <w:tc>
          <w:tcPr>
            <w:tcW w:w="2550" w:type="dxa"/>
            <w:vAlign w:val="center"/>
          </w:tcPr>
          <w:p w14:paraId="2B69BD7E" w14:textId="0C94A930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ser till att medarbetarna hålls informerade</w:t>
            </w:r>
          </w:p>
        </w:tc>
        <w:tc>
          <w:tcPr>
            <w:tcW w:w="4795" w:type="dxa"/>
            <w:vAlign w:val="bottom"/>
          </w:tcPr>
          <w:p w14:paraId="12974F7C" w14:textId="2F49250A" w:rsidR="00B31B7C" w:rsidRPr="00BB5F2A" w:rsidRDefault="00625A6D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>I ensure that co-workers are kept informed</w:t>
            </w:r>
          </w:p>
        </w:tc>
        <w:tc>
          <w:tcPr>
            <w:tcW w:w="838" w:type="dxa"/>
          </w:tcPr>
          <w:p w14:paraId="51D1112D" w14:textId="0A568AED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36</w:t>
            </w:r>
          </w:p>
        </w:tc>
      </w:tr>
      <w:tr w:rsidR="00B31B7C" w:rsidRPr="00BB5F2A" w14:paraId="4B10C005" w14:textId="77777777" w:rsidTr="00BB5F2A">
        <w:tc>
          <w:tcPr>
            <w:tcW w:w="883" w:type="dxa"/>
            <w:vAlign w:val="bottom"/>
          </w:tcPr>
          <w:p w14:paraId="122502AE" w14:textId="17E4D006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59</w:t>
            </w:r>
          </w:p>
        </w:tc>
        <w:tc>
          <w:tcPr>
            <w:tcW w:w="2550" w:type="dxa"/>
            <w:vAlign w:val="center"/>
          </w:tcPr>
          <w:p w14:paraId="2113817D" w14:textId="1CD0D26B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framför min syn på vad skeenden i omvärlden betyder för den egna organisationen</w:t>
            </w:r>
          </w:p>
        </w:tc>
        <w:tc>
          <w:tcPr>
            <w:tcW w:w="4795" w:type="dxa"/>
            <w:vAlign w:val="bottom"/>
          </w:tcPr>
          <w:p w14:paraId="045B5FD2" w14:textId="43663CBC" w:rsidR="00B31B7C" w:rsidRPr="00BB5F2A" w:rsidRDefault="00625A6D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>I express my opinion on what external events mean for our own organization</w:t>
            </w:r>
          </w:p>
        </w:tc>
        <w:tc>
          <w:tcPr>
            <w:tcW w:w="838" w:type="dxa"/>
          </w:tcPr>
          <w:p w14:paraId="4077B2BC" w14:textId="77614FD0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92</w:t>
            </w:r>
          </w:p>
        </w:tc>
      </w:tr>
      <w:tr w:rsidR="00B31B7C" w:rsidRPr="00BB5F2A" w14:paraId="7AE48A7F" w14:textId="77777777" w:rsidTr="00BB5F2A">
        <w:tc>
          <w:tcPr>
            <w:tcW w:w="883" w:type="dxa"/>
            <w:vAlign w:val="bottom"/>
          </w:tcPr>
          <w:p w14:paraId="4882F91C" w14:textId="400D47B4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60</w:t>
            </w:r>
          </w:p>
        </w:tc>
        <w:tc>
          <w:tcPr>
            <w:tcW w:w="2550" w:type="dxa"/>
            <w:vAlign w:val="center"/>
          </w:tcPr>
          <w:p w14:paraId="5CA364F8" w14:textId="30E47C58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upptäcker tidigt förhållanden i omvärlden som kan påverka den egna verksamheten</w:t>
            </w:r>
          </w:p>
        </w:tc>
        <w:tc>
          <w:tcPr>
            <w:tcW w:w="4795" w:type="dxa"/>
            <w:vAlign w:val="bottom"/>
          </w:tcPr>
          <w:p w14:paraId="0365602E" w14:textId="24DE7D0D" w:rsidR="00B31B7C" w:rsidRPr="00BB5F2A" w:rsidRDefault="00625A6D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>I am quick to discover external conditions that may affect our organization</w:t>
            </w:r>
          </w:p>
        </w:tc>
        <w:tc>
          <w:tcPr>
            <w:tcW w:w="838" w:type="dxa"/>
          </w:tcPr>
          <w:p w14:paraId="63276F45" w14:textId="5AD1E13A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90</w:t>
            </w:r>
          </w:p>
        </w:tc>
      </w:tr>
      <w:tr w:rsidR="00B31B7C" w:rsidRPr="00BB5F2A" w14:paraId="1A132A03" w14:textId="77777777" w:rsidTr="00BB5F2A">
        <w:tc>
          <w:tcPr>
            <w:tcW w:w="883" w:type="dxa"/>
          </w:tcPr>
          <w:p w14:paraId="60F31347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0" w:type="dxa"/>
          </w:tcPr>
          <w:p w14:paraId="69AF8218" w14:textId="639B896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5" w:type="dxa"/>
            <w:vAlign w:val="bottom"/>
          </w:tcPr>
          <w:p w14:paraId="0D1ECC2E" w14:textId="0109862F" w:rsidR="00B31B7C" w:rsidRPr="00BB5F2A" w:rsidRDefault="00B31B7C" w:rsidP="00625A6D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38" w:type="dxa"/>
          </w:tcPr>
          <w:p w14:paraId="718BC50B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</w:tr>
      <w:tr w:rsidR="00B31B7C" w:rsidRPr="00BB5F2A" w14:paraId="59465DE6" w14:textId="77777777" w:rsidTr="00BB5F2A">
        <w:tc>
          <w:tcPr>
            <w:tcW w:w="883" w:type="dxa"/>
          </w:tcPr>
          <w:p w14:paraId="2FDD2F5F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0" w:type="dxa"/>
          </w:tcPr>
          <w:p w14:paraId="19A57DA4" w14:textId="683762FB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Social kompetens</w:t>
            </w:r>
          </w:p>
        </w:tc>
        <w:tc>
          <w:tcPr>
            <w:tcW w:w="4795" w:type="dxa"/>
            <w:vAlign w:val="bottom"/>
          </w:tcPr>
          <w:p w14:paraId="7CD1BC6A" w14:textId="6F8FCA88" w:rsidR="00B31B7C" w:rsidRPr="00083DC1" w:rsidRDefault="00083DC1" w:rsidP="00625A6D">
            <w:pPr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083DC1">
              <w:rPr>
                <w:rFonts w:ascii="Times New Roman" w:hAnsi="Times New Roman" w:cs="Times New Roman"/>
                <w:i/>
                <w:iCs/>
                <w:lang w:val="en-AU"/>
              </w:rPr>
              <w:t>Social competence</w:t>
            </w:r>
          </w:p>
        </w:tc>
        <w:tc>
          <w:tcPr>
            <w:tcW w:w="838" w:type="dxa"/>
          </w:tcPr>
          <w:p w14:paraId="1536256C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</w:tr>
      <w:tr w:rsidR="00B31B7C" w:rsidRPr="00BB5F2A" w14:paraId="35A22A6A" w14:textId="77777777" w:rsidTr="00BB5F2A">
        <w:tc>
          <w:tcPr>
            <w:tcW w:w="883" w:type="dxa"/>
            <w:vAlign w:val="bottom"/>
          </w:tcPr>
          <w:p w14:paraId="66D7DE4D" w14:textId="4A9CE64F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61</w:t>
            </w:r>
          </w:p>
        </w:tc>
        <w:tc>
          <w:tcPr>
            <w:tcW w:w="2550" w:type="dxa"/>
            <w:vAlign w:val="center"/>
          </w:tcPr>
          <w:p w14:paraId="7B8D2D33" w14:textId="536F1079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får lätt kontakt med andra</w:t>
            </w:r>
          </w:p>
        </w:tc>
        <w:tc>
          <w:tcPr>
            <w:tcW w:w="4795" w:type="dxa"/>
            <w:vAlign w:val="bottom"/>
          </w:tcPr>
          <w:p w14:paraId="720BE5E6" w14:textId="666FA64B" w:rsidR="00B31B7C" w:rsidRPr="00BB5F2A" w:rsidRDefault="00625A6D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US"/>
              </w:rPr>
              <w:t>I communicate easily with others</w:t>
            </w:r>
          </w:p>
        </w:tc>
        <w:tc>
          <w:tcPr>
            <w:tcW w:w="838" w:type="dxa"/>
          </w:tcPr>
          <w:p w14:paraId="4D7FA9CE" w14:textId="50CEFD47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92</w:t>
            </w:r>
          </w:p>
        </w:tc>
      </w:tr>
      <w:tr w:rsidR="00B31B7C" w:rsidRPr="00BB5F2A" w14:paraId="4E8E28AA" w14:textId="77777777" w:rsidTr="00BB5F2A">
        <w:tc>
          <w:tcPr>
            <w:tcW w:w="883" w:type="dxa"/>
            <w:vAlign w:val="bottom"/>
          </w:tcPr>
          <w:p w14:paraId="55DD570A" w14:textId="003C467C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62</w:t>
            </w:r>
          </w:p>
        </w:tc>
        <w:tc>
          <w:tcPr>
            <w:tcW w:w="2550" w:type="dxa"/>
            <w:vAlign w:val="center"/>
          </w:tcPr>
          <w:p w14:paraId="2941F189" w14:textId="027822D8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är flexibel i kontakt med andra – ”pratar med bönder på bönders vis och med lärde på latin”</w:t>
            </w:r>
          </w:p>
        </w:tc>
        <w:tc>
          <w:tcPr>
            <w:tcW w:w="4795" w:type="dxa"/>
            <w:vAlign w:val="bottom"/>
          </w:tcPr>
          <w:p w14:paraId="61DBE41E" w14:textId="22E122F2" w:rsidR="00B31B7C" w:rsidRPr="00BB5F2A" w:rsidRDefault="00625A6D" w:rsidP="00625A6D">
            <w:pPr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BB5F2A">
              <w:rPr>
                <w:rFonts w:ascii="Times New Roman" w:eastAsiaTheme="minorHAnsi" w:hAnsi="Times New Roman" w:cs="Times New Roman"/>
                <w:lang w:val="en-US" w:eastAsia="en-US"/>
              </w:rPr>
              <w:t xml:space="preserve">I am flexible in contact with others adapt my communication to </w:t>
            </w:r>
            <w:r w:rsidRPr="00BB5F2A">
              <w:rPr>
                <w:rFonts w:ascii="Times New Roman" w:eastAsiaTheme="minorHAnsi" w:hAnsi="Times New Roman" w:cs="Times New Roman"/>
                <w:color w:val="auto"/>
                <w:lang w:val="en-US" w:eastAsia="en-US"/>
              </w:rPr>
              <w:t>different people</w:t>
            </w:r>
          </w:p>
        </w:tc>
        <w:tc>
          <w:tcPr>
            <w:tcW w:w="838" w:type="dxa"/>
          </w:tcPr>
          <w:p w14:paraId="4BCB3A73" w14:textId="703FDA4A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70</w:t>
            </w:r>
          </w:p>
        </w:tc>
      </w:tr>
      <w:tr w:rsidR="00B31B7C" w:rsidRPr="00BB5F2A" w14:paraId="63DEFFDB" w14:textId="77777777" w:rsidTr="00BB5F2A">
        <w:tc>
          <w:tcPr>
            <w:tcW w:w="883" w:type="dxa"/>
            <w:vAlign w:val="bottom"/>
          </w:tcPr>
          <w:p w14:paraId="4E30A764" w14:textId="754DE7DB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0" w:type="dxa"/>
          </w:tcPr>
          <w:p w14:paraId="3EBAE843" w14:textId="2760F8AC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95" w:type="dxa"/>
          </w:tcPr>
          <w:p w14:paraId="236D1866" w14:textId="77777777" w:rsidR="00B31B7C" w:rsidRPr="00BB5F2A" w:rsidRDefault="00B31B7C" w:rsidP="00625A6D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38" w:type="dxa"/>
          </w:tcPr>
          <w:p w14:paraId="2B4DD487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</w:tr>
      <w:tr w:rsidR="00B31B7C" w:rsidRPr="00651ADB" w14:paraId="03E46FD6" w14:textId="77777777" w:rsidTr="00BB5F2A">
        <w:tc>
          <w:tcPr>
            <w:tcW w:w="883" w:type="dxa"/>
          </w:tcPr>
          <w:p w14:paraId="7CEE11C0" w14:textId="7777777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0" w:type="dxa"/>
          </w:tcPr>
          <w:p w14:paraId="7D0A52F7" w14:textId="3B92770D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Stresstålighet</w:t>
            </w:r>
          </w:p>
        </w:tc>
        <w:tc>
          <w:tcPr>
            <w:tcW w:w="4795" w:type="dxa"/>
          </w:tcPr>
          <w:p w14:paraId="101DC8D7" w14:textId="3585A0D7" w:rsidR="00B31B7C" w:rsidRPr="00083DC1" w:rsidRDefault="00083DC1" w:rsidP="00625A6D">
            <w:pPr>
              <w:rPr>
                <w:rFonts w:ascii="Times New Roman" w:hAnsi="Times New Roman" w:cs="Times New Roman"/>
                <w:i/>
                <w:iCs/>
                <w:lang w:val="en-AU"/>
              </w:rPr>
            </w:pPr>
            <w:r>
              <w:rPr>
                <w:rFonts w:ascii="Times New Roman" w:hAnsi="Times New Roman" w:cs="Times New Roman"/>
                <w:i/>
                <w:iCs/>
                <w:lang w:val="en-AU"/>
              </w:rPr>
              <w:t>Capacity to cope with stress</w:t>
            </w:r>
          </w:p>
        </w:tc>
        <w:tc>
          <w:tcPr>
            <w:tcW w:w="838" w:type="dxa"/>
          </w:tcPr>
          <w:p w14:paraId="61AEA45D" w14:textId="77777777" w:rsidR="00B31B7C" w:rsidRPr="00083DC1" w:rsidRDefault="00B31B7C" w:rsidP="00625A6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1B7C" w:rsidRPr="00BB5F2A" w14:paraId="7E1C8CFC" w14:textId="77777777" w:rsidTr="00BB5F2A">
        <w:tc>
          <w:tcPr>
            <w:tcW w:w="883" w:type="dxa"/>
            <w:vAlign w:val="bottom"/>
          </w:tcPr>
          <w:p w14:paraId="32260E38" w14:textId="4F62E1B7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lastRenderedPageBreak/>
              <w:t>X63</w:t>
            </w:r>
          </w:p>
        </w:tc>
        <w:tc>
          <w:tcPr>
            <w:tcW w:w="2550" w:type="dxa"/>
            <w:vAlign w:val="center"/>
          </w:tcPr>
          <w:p w14:paraId="6DA3155E" w14:textId="542BDF65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agerar lugnt mot andra i stressfyllda situationer</w:t>
            </w:r>
          </w:p>
        </w:tc>
        <w:tc>
          <w:tcPr>
            <w:tcW w:w="4795" w:type="dxa"/>
          </w:tcPr>
          <w:p w14:paraId="2477B2EF" w14:textId="234BC6D1" w:rsidR="00B31B7C" w:rsidRPr="00BB5F2A" w:rsidRDefault="005A44BD" w:rsidP="00625A6D">
            <w:pPr>
              <w:rPr>
                <w:rFonts w:ascii="Times New Roman" w:hAnsi="Times New Roman" w:cs="Times New Roman"/>
                <w:lang w:val="en-US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 xml:space="preserve">I act calm in stressful situations. </w:t>
            </w:r>
          </w:p>
        </w:tc>
        <w:tc>
          <w:tcPr>
            <w:tcW w:w="838" w:type="dxa"/>
          </w:tcPr>
          <w:p w14:paraId="1F183100" w14:textId="4BDF28F4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83</w:t>
            </w:r>
          </w:p>
        </w:tc>
      </w:tr>
      <w:tr w:rsidR="00B31B7C" w:rsidRPr="00BB5F2A" w14:paraId="0ABD30D1" w14:textId="77777777" w:rsidTr="00BB5F2A">
        <w:tc>
          <w:tcPr>
            <w:tcW w:w="883" w:type="dxa"/>
            <w:vAlign w:val="bottom"/>
          </w:tcPr>
          <w:p w14:paraId="7FB2A939" w14:textId="1F7A1A40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65</w:t>
            </w:r>
          </w:p>
        </w:tc>
        <w:tc>
          <w:tcPr>
            <w:tcW w:w="2550" w:type="dxa"/>
            <w:vAlign w:val="center"/>
          </w:tcPr>
          <w:p w14:paraId="2859A466" w14:textId="78FC3CBA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fattar bra beslut under press, även om informationen är ofullständig</w:t>
            </w:r>
          </w:p>
        </w:tc>
        <w:tc>
          <w:tcPr>
            <w:tcW w:w="4795" w:type="dxa"/>
          </w:tcPr>
          <w:p w14:paraId="1204927B" w14:textId="078FFB52" w:rsidR="00B31B7C" w:rsidRPr="00BB5F2A" w:rsidRDefault="008D5892" w:rsidP="008D5892">
            <w:pPr>
              <w:rPr>
                <w:rFonts w:ascii="Times New Roman" w:eastAsiaTheme="minorHAnsi" w:hAnsi="Times New Roman" w:cs="Times New Roman"/>
                <w:lang w:val="en-AU" w:eastAsia="en-US"/>
              </w:rPr>
            </w:pPr>
            <w:r w:rsidRPr="00BB5F2A">
              <w:rPr>
                <w:rFonts w:ascii="Times New Roman" w:eastAsiaTheme="minorHAnsi" w:hAnsi="Times New Roman" w:cs="Times New Roman"/>
                <w:lang w:val="en-AU" w:eastAsia="en-US"/>
              </w:rPr>
              <w:t>I make good decisions under pressure, even when lacking full information</w:t>
            </w:r>
          </w:p>
        </w:tc>
        <w:tc>
          <w:tcPr>
            <w:tcW w:w="838" w:type="dxa"/>
          </w:tcPr>
          <w:p w14:paraId="54743FB7" w14:textId="38BA08E4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86</w:t>
            </w:r>
          </w:p>
        </w:tc>
      </w:tr>
      <w:tr w:rsidR="00B31B7C" w:rsidRPr="00BB5F2A" w14:paraId="1A77298C" w14:textId="77777777" w:rsidTr="00BB5F2A">
        <w:trPr>
          <w:trHeight w:val="78"/>
        </w:trPr>
        <w:tc>
          <w:tcPr>
            <w:tcW w:w="883" w:type="dxa"/>
            <w:tcBorders>
              <w:bottom w:val="single" w:sz="4" w:space="0" w:color="auto"/>
            </w:tcBorders>
            <w:vAlign w:val="bottom"/>
          </w:tcPr>
          <w:p w14:paraId="635168FF" w14:textId="2A4DCAE4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X66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14:paraId="17067388" w14:textId="0412E114" w:rsidR="00B31B7C" w:rsidRPr="00BB5F2A" w:rsidRDefault="00B31B7C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Jag är bra på att handskas med diffusa och oklara lägen</w:t>
            </w:r>
          </w:p>
        </w:tc>
        <w:tc>
          <w:tcPr>
            <w:tcW w:w="4795" w:type="dxa"/>
            <w:tcBorders>
              <w:bottom w:val="single" w:sz="4" w:space="0" w:color="auto"/>
            </w:tcBorders>
          </w:tcPr>
          <w:p w14:paraId="6D8AE552" w14:textId="15E401E5" w:rsidR="00B31B7C" w:rsidRPr="00BB5F2A" w:rsidRDefault="00B052B3" w:rsidP="00625A6D">
            <w:pPr>
              <w:rPr>
                <w:rFonts w:ascii="Times New Roman" w:hAnsi="Times New Roman" w:cs="Times New Roman"/>
                <w:lang w:val="en-AU"/>
              </w:rPr>
            </w:pPr>
            <w:r w:rsidRPr="00BB5F2A">
              <w:rPr>
                <w:rFonts w:ascii="Times New Roman" w:hAnsi="Times New Roman" w:cs="Times New Roman"/>
                <w:lang w:val="en-AU"/>
              </w:rPr>
              <w:t xml:space="preserve">I am good at handling </w:t>
            </w:r>
            <w:r w:rsidR="008D5892" w:rsidRPr="00BB5F2A">
              <w:rPr>
                <w:rFonts w:ascii="Times New Roman" w:hAnsi="Times New Roman" w:cs="Times New Roman"/>
                <w:lang w:val="en-AU"/>
              </w:rPr>
              <w:t xml:space="preserve">with </w:t>
            </w:r>
            <w:r w:rsidRPr="00BB5F2A">
              <w:rPr>
                <w:rFonts w:ascii="Times New Roman" w:hAnsi="Times New Roman" w:cs="Times New Roman"/>
                <w:lang w:val="en-AU"/>
              </w:rPr>
              <w:t>diffuse and unclear situations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048C6E7B" w14:textId="7001972A" w:rsidR="00B31B7C" w:rsidRPr="00BB5F2A" w:rsidRDefault="00E67A03" w:rsidP="00625A6D">
            <w:pPr>
              <w:rPr>
                <w:rFonts w:ascii="Times New Roman" w:hAnsi="Times New Roman" w:cs="Times New Roman"/>
              </w:rPr>
            </w:pPr>
            <w:r w:rsidRPr="00BB5F2A">
              <w:rPr>
                <w:rFonts w:ascii="Times New Roman" w:hAnsi="Times New Roman" w:cs="Times New Roman"/>
              </w:rPr>
              <w:t>.84</w:t>
            </w:r>
          </w:p>
        </w:tc>
      </w:tr>
    </w:tbl>
    <w:p w14:paraId="56674826" w14:textId="6A868E22" w:rsidR="00BB5F2A" w:rsidRDefault="00BB5F2A" w:rsidP="00625A6D">
      <w:pPr>
        <w:rPr>
          <w:rFonts w:ascii="Times New Roman" w:hAnsi="Times New Roman" w:cs="Times New Roman"/>
          <w:lang w:val="en-US"/>
        </w:rPr>
      </w:pPr>
      <w:r w:rsidRPr="00BB5F2A">
        <w:rPr>
          <w:rFonts w:ascii="Times New Roman" w:hAnsi="Times New Roman" w:cs="Times New Roman"/>
          <w:lang w:val="en-US"/>
        </w:rPr>
        <w:t>All factor loadings significant</w:t>
      </w:r>
      <w:r>
        <w:rPr>
          <w:rFonts w:ascii="Times New Roman" w:hAnsi="Times New Roman" w:cs="Times New Roman"/>
          <w:lang w:val="en-US"/>
        </w:rPr>
        <w:t xml:space="preserve"> in CFA, where p&gt;.001 for loadings &gt;.XX and p&gt;.05 for loadings &gt;.XX. </w:t>
      </w:r>
    </w:p>
    <w:p w14:paraId="47078E09" w14:textId="3A22AB06" w:rsidR="00BB5F2A" w:rsidRPr="00BB5F2A" w:rsidRDefault="00BB5F2A" w:rsidP="00625A6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 = 110, out of 111 in the sample.</w:t>
      </w:r>
    </w:p>
    <w:p w14:paraId="3863E329" w14:textId="77777777" w:rsidR="00BB5F2A" w:rsidRPr="00BB5F2A" w:rsidRDefault="00BB5F2A" w:rsidP="00625A6D">
      <w:pPr>
        <w:rPr>
          <w:rFonts w:ascii="Times New Roman" w:hAnsi="Times New Roman" w:cs="Times New Roman"/>
          <w:lang w:val="en-US"/>
        </w:rPr>
      </w:pPr>
    </w:p>
    <w:p w14:paraId="332927E0" w14:textId="4CEB9E02" w:rsidR="00DA0699" w:rsidRPr="00BB5F2A" w:rsidRDefault="00DA0699" w:rsidP="00625A6D">
      <w:pPr>
        <w:rPr>
          <w:rFonts w:ascii="Times New Roman" w:hAnsi="Times New Roman" w:cs="Times New Roman"/>
          <w:lang w:val="en-US"/>
        </w:rPr>
      </w:pPr>
    </w:p>
    <w:p w14:paraId="77B67FFC" w14:textId="77777777" w:rsidR="00BB5F2A" w:rsidRDefault="00BB5F2A" w:rsidP="00625A6D">
      <w:pPr>
        <w:rPr>
          <w:rFonts w:ascii="Times New Roman" w:hAnsi="Times New Roman" w:cs="Times New Roman"/>
          <w:lang w:val="en-GB"/>
        </w:rPr>
      </w:pPr>
    </w:p>
    <w:p w14:paraId="7F3D5537" w14:textId="77777777" w:rsidR="00BB5F2A" w:rsidRDefault="00BB5F2A" w:rsidP="00625A6D">
      <w:pPr>
        <w:rPr>
          <w:rFonts w:ascii="Times New Roman" w:hAnsi="Times New Roman" w:cs="Times New Roman"/>
          <w:lang w:val="en-GB"/>
        </w:rPr>
      </w:pPr>
    </w:p>
    <w:p w14:paraId="34EAA8BF" w14:textId="77777777" w:rsidR="00BB5F2A" w:rsidRDefault="00BB5F2A" w:rsidP="00625A6D">
      <w:pPr>
        <w:rPr>
          <w:rFonts w:ascii="Times New Roman" w:hAnsi="Times New Roman" w:cs="Times New Roman"/>
          <w:lang w:val="en-GB"/>
        </w:rPr>
      </w:pPr>
    </w:p>
    <w:p w14:paraId="6A711898" w14:textId="6B0A50A9" w:rsidR="00026921" w:rsidRPr="00BB5F2A" w:rsidRDefault="00026921" w:rsidP="00625A6D">
      <w:pPr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BB5F2A">
        <w:rPr>
          <w:rFonts w:ascii="Times New Roman" w:hAnsi="Times New Roman" w:cs="Times New Roman"/>
          <w:lang w:val="en-GB"/>
        </w:rPr>
        <w:br/>
      </w:r>
    </w:p>
    <w:p w14:paraId="06198035" w14:textId="77777777" w:rsidR="00DA0699" w:rsidRPr="00BB5F2A" w:rsidRDefault="00DA0699" w:rsidP="00625A6D">
      <w:pPr>
        <w:rPr>
          <w:rFonts w:ascii="Times New Roman" w:hAnsi="Times New Roman" w:cs="Times New Roman"/>
          <w:lang w:val="en-US"/>
        </w:rPr>
      </w:pPr>
    </w:p>
    <w:sectPr w:rsidR="00DA0699" w:rsidRPr="00BB5F2A" w:rsidSect="005D333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3B7"/>
    <w:rsid w:val="00026921"/>
    <w:rsid w:val="00083DC1"/>
    <w:rsid w:val="000C6A28"/>
    <w:rsid w:val="000D2E46"/>
    <w:rsid w:val="001045C4"/>
    <w:rsid w:val="0012178E"/>
    <w:rsid w:val="00135F00"/>
    <w:rsid w:val="001D41EB"/>
    <w:rsid w:val="00206D54"/>
    <w:rsid w:val="00243227"/>
    <w:rsid w:val="002513C1"/>
    <w:rsid w:val="002636A9"/>
    <w:rsid w:val="002721BC"/>
    <w:rsid w:val="002763AC"/>
    <w:rsid w:val="00277DC5"/>
    <w:rsid w:val="003157A7"/>
    <w:rsid w:val="00333528"/>
    <w:rsid w:val="003418CE"/>
    <w:rsid w:val="00377C18"/>
    <w:rsid w:val="00386B1A"/>
    <w:rsid w:val="003A172D"/>
    <w:rsid w:val="003C5DC3"/>
    <w:rsid w:val="003E2C63"/>
    <w:rsid w:val="003E447D"/>
    <w:rsid w:val="003F6971"/>
    <w:rsid w:val="004566C5"/>
    <w:rsid w:val="00463F5F"/>
    <w:rsid w:val="004875C0"/>
    <w:rsid w:val="004A1266"/>
    <w:rsid w:val="004A6212"/>
    <w:rsid w:val="004C26FF"/>
    <w:rsid w:val="00524917"/>
    <w:rsid w:val="00536C7C"/>
    <w:rsid w:val="00552D92"/>
    <w:rsid w:val="00555A82"/>
    <w:rsid w:val="005579FB"/>
    <w:rsid w:val="00573B90"/>
    <w:rsid w:val="005825D0"/>
    <w:rsid w:val="005A44BD"/>
    <w:rsid w:val="005B0450"/>
    <w:rsid w:val="005C7CF2"/>
    <w:rsid w:val="005D3331"/>
    <w:rsid w:val="00625A6D"/>
    <w:rsid w:val="00651ADB"/>
    <w:rsid w:val="00657908"/>
    <w:rsid w:val="006802DA"/>
    <w:rsid w:val="006F6CB3"/>
    <w:rsid w:val="00745464"/>
    <w:rsid w:val="007642DD"/>
    <w:rsid w:val="00794617"/>
    <w:rsid w:val="007D2D2E"/>
    <w:rsid w:val="007E1D80"/>
    <w:rsid w:val="007F18F9"/>
    <w:rsid w:val="00801199"/>
    <w:rsid w:val="00825735"/>
    <w:rsid w:val="00830233"/>
    <w:rsid w:val="0088255A"/>
    <w:rsid w:val="00893800"/>
    <w:rsid w:val="008B6F56"/>
    <w:rsid w:val="008D5892"/>
    <w:rsid w:val="00914AF4"/>
    <w:rsid w:val="009250C9"/>
    <w:rsid w:val="0093675A"/>
    <w:rsid w:val="009B2F2F"/>
    <w:rsid w:val="009B7215"/>
    <w:rsid w:val="009E262F"/>
    <w:rsid w:val="00A37BA8"/>
    <w:rsid w:val="00A40080"/>
    <w:rsid w:val="00A46759"/>
    <w:rsid w:val="00A87418"/>
    <w:rsid w:val="00A931D4"/>
    <w:rsid w:val="00A94CF6"/>
    <w:rsid w:val="00AA2D94"/>
    <w:rsid w:val="00AB2FDD"/>
    <w:rsid w:val="00AC052B"/>
    <w:rsid w:val="00AF2797"/>
    <w:rsid w:val="00B052B3"/>
    <w:rsid w:val="00B07059"/>
    <w:rsid w:val="00B07FA5"/>
    <w:rsid w:val="00B31B7C"/>
    <w:rsid w:val="00B630BE"/>
    <w:rsid w:val="00B6676F"/>
    <w:rsid w:val="00BB5F2A"/>
    <w:rsid w:val="00BC0851"/>
    <w:rsid w:val="00BC3FDE"/>
    <w:rsid w:val="00BE6BBA"/>
    <w:rsid w:val="00BF4126"/>
    <w:rsid w:val="00C0697B"/>
    <w:rsid w:val="00C439DB"/>
    <w:rsid w:val="00C839B8"/>
    <w:rsid w:val="00C86A96"/>
    <w:rsid w:val="00CA2151"/>
    <w:rsid w:val="00CA7D1E"/>
    <w:rsid w:val="00CD6F02"/>
    <w:rsid w:val="00CE0B7A"/>
    <w:rsid w:val="00CE201F"/>
    <w:rsid w:val="00D15C86"/>
    <w:rsid w:val="00D23F73"/>
    <w:rsid w:val="00D70CF7"/>
    <w:rsid w:val="00D931F0"/>
    <w:rsid w:val="00DA0699"/>
    <w:rsid w:val="00DD73B7"/>
    <w:rsid w:val="00DD768E"/>
    <w:rsid w:val="00DD7A70"/>
    <w:rsid w:val="00DE0B28"/>
    <w:rsid w:val="00DF3BF5"/>
    <w:rsid w:val="00E01B30"/>
    <w:rsid w:val="00E01C3A"/>
    <w:rsid w:val="00E01F54"/>
    <w:rsid w:val="00E67A03"/>
    <w:rsid w:val="00E91012"/>
    <w:rsid w:val="00EC0FC3"/>
    <w:rsid w:val="00EE13E2"/>
    <w:rsid w:val="00EE6F41"/>
    <w:rsid w:val="00F06477"/>
    <w:rsid w:val="00F16F18"/>
    <w:rsid w:val="00F42C0F"/>
    <w:rsid w:val="00F62D1C"/>
    <w:rsid w:val="00F92C6C"/>
    <w:rsid w:val="00F93C63"/>
    <w:rsid w:val="00FA0445"/>
    <w:rsid w:val="00FA7A5F"/>
    <w:rsid w:val="00FC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48489"/>
  <w15:chartTrackingRefBased/>
  <w15:docId w15:val="{FC317C68-D02D-A545-8C35-23257FE1F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5A6D"/>
    <w:rPr>
      <w:rFonts w:eastAsia="Times New Roman" w:cstheme="minorHAnsi"/>
      <w:color w:val="000000"/>
      <w:sz w:val="20"/>
      <w:szCs w:val="20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D7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4C26F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C26FF"/>
  </w:style>
  <w:style w:type="character" w:customStyle="1" w:styleId="KommentarerChar">
    <w:name w:val="Kommentarer Char"/>
    <w:basedOn w:val="Standardstycketeckensnitt"/>
    <w:link w:val="Kommentarer"/>
    <w:uiPriority w:val="99"/>
    <w:rsid w:val="004C26F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C26F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C26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4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erntson</dc:creator>
  <cp:keywords/>
  <dc:description/>
  <cp:lastModifiedBy>David Bergman</cp:lastModifiedBy>
  <cp:revision>3</cp:revision>
  <dcterms:created xsi:type="dcterms:W3CDTF">2021-04-30T14:51:00Z</dcterms:created>
  <dcterms:modified xsi:type="dcterms:W3CDTF">2021-05-01T13:43:00Z</dcterms:modified>
</cp:coreProperties>
</file>